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29C4BF" w14:textId="47C0468B" w:rsidR="00E44FED" w:rsidRPr="00EF6116" w:rsidRDefault="0021608B" w:rsidP="00EF6116">
      <w:pPr>
        <w:pStyle w:val="H2"/>
        <w:rPr>
          <w:rFonts w:ascii="Times New Roman" w:hAnsi="Times New Roman" w:cs="Times New Roman"/>
        </w:rPr>
      </w:pPr>
      <w:r w:rsidRPr="00EF6116">
        <w:rPr>
          <w:rFonts w:ascii="Times New Roman" w:hAnsi="Times New Roman" w:cs="Times New Roman"/>
          <w:i/>
          <w:sz w:val="24"/>
          <w:szCs w:val="24"/>
        </w:rPr>
        <w:t>S6.</w:t>
      </w:r>
      <w:r w:rsidRPr="00EF6116">
        <w:rPr>
          <w:rFonts w:ascii="Times New Roman" w:hAnsi="Times New Roman" w:cs="Times New Roman"/>
          <w:b w:val="0"/>
          <w:sz w:val="24"/>
          <w:szCs w:val="24"/>
        </w:rPr>
        <w:t xml:space="preserve"> Survey 2</w:t>
      </w:r>
    </w:p>
    <w:p w14:paraId="296DABBB" w14:textId="77777777" w:rsidR="00E44FED" w:rsidRDefault="00E44FED" w:rsidP="00E44FED">
      <w:pPr>
        <w:pStyle w:val="BlockSeparator"/>
      </w:pPr>
    </w:p>
    <w:p w14:paraId="6F61DE53" w14:textId="77777777" w:rsidR="00E44FED" w:rsidRDefault="00E44FED" w:rsidP="00E44FED">
      <w:pPr>
        <w:pStyle w:val="BlockStartLabel"/>
      </w:pPr>
      <w:r>
        <w:t>Start of Block: Laptop Use in the Classroom Survey</w:t>
      </w:r>
    </w:p>
    <w:p w14:paraId="189B1B9A" w14:textId="77777777" w:rsidR="00E44FED" w:rsidRDefault="00E44FED" w:rsidP="00E44FED"/>
    <w:p w14:paraId="117EA9C1" w14:textId="77777777" w:rsidR="00E44FED" w:rsidRDefault="00E44FED" w:rsidP="00E44FED">
      <w:pPr>
        <w:keepNext/>
      </w:pPr>
      <w:r>
        <w:t>NetID Please Enter Your MSU Email</w:t>
      </w:r>
    </w:p>
    <w:p w14:paraId="43431D8A" w14:textId="77777777" w:rsidR="00E44FED" w:rsidRDefault="00E44FED" w:rsidP="00E44FED">
      <w:pPr>
        <w:pStyle w:val="TextEntryLine"/>
        <w:ind w:firstLine="400"/>
      </w:pPr>
      <w:r>
        <w:t>________________________________________________________________</w:t>
      </w:r>
    </w:p>
    <w:p w14:paraId="00D11B77" w14:textId="77777777" w:rsidR="00E44FED" w:rsidRDefault="00E44FED" w:rsidP="00E44FED"/>
    <w:p w14:paraId="71176005" w14:textId="77777777" w:rsidR="00E44FED" w:rsidRDefault="00E44FED" w:rsidP="00E44FED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92"/>
        <w:gridCol w:w="7368"/>
      </w:tblGrid>
      <w:tr w:rsidR="00E44FED" w14:paraId="7E2AAC98" w14:textId="77777777" w:rsidTr="00832595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8CB9E13" w14:textId="77777777" w:rsidR="00E44FED" w:rsidRDefault="00E44FED" w:rsidP="00832595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67C0077" w14:textId="77777777" w:rsidR="00E44FED" w:rsidRDefault="00E44FED" w:rsidP="0083259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62C3B7B" w14:textId="77777777" w:rsidR="00E44FED" w:rsidRDefault="00E44FED" w:rsidP="00E44FED">
      <w:r>
        <w:t xml:space="preserve">Instructions Please answer the questions based on your activity in </w:t>
      </w:r>
      <w:r>
        <w:rPr>
          <w:b/>
        </w:rPr>
        <w:t>Psych 101</w:t>
      </w:r>
      <w:r>
        <w:t>. Your answers will not affect your grade in the class or impact the credit you receive for this study.</w:t>
      </w:r>
    </w:p>
    <w:p w14:paraId="29F2A5B1" w14:textId="77777777" w:rsidR="00E44FED" w:rsidRDefault="00E44FED" w:rsidP="00E44FED"/>
    <w:p w14:paraId="5CCB4021" w14:textId="77777777" w:rsidR="00E44FED" w:rsidRDefault="00E44FED" w:rsidP="00E44FED">
      <w:pPr>
        <w:pStyle w:val="QuestionSeparator"/>
      </w:pPr>
    </w:p>
    <w:p w14:paraId="7C68211B" w14:textId="77777777" w:rsidR="00E44FED" w:rsidRDefault="00E44FED" w:rsidP="00E44FED"/>
    <w:p w14:paraId="41CAF0F6" w14:textId="77777777" w:rsidR="00E44FED" w:rsidRDefault="00E44FED" w:rsidP="00E44FED">
      <w:pPr>
        <w:keepNext/>
      </w:pPr>
      <w:r>
        <w:t>Q1 During a typical class, how much time on average (excluding the 10 min break) did you spend using your monitored device…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280"/>
        <w:gridCol w:w="4360"/>
      </w:tblGrid>
      <w:tr w:rsidR="00E44FED" w14:paraId="0984035B" w14:textId="77777777" w:rsidTr="00832595">
        <w:tc>
          <w:tcPr>
            <w:tcW w:w="4788" w:type="dxa"/>
          </w:tcPr>
          <w:p w14:paraId="218AD36D" w14:textId="77777777" w:rsidR="00E44FED" w:rsidRDefault="00E44FED" w:rsidP="00832595">
            <w:pPr>
              <w:keepNext/>
            </w:pPr>
          </w:p>
        </w:tc>
        <w:tc>
          <w:tcPr>
            <w:tcW w:w="4788" w:type="dxa"/>
          </w:tcPr>
          <w:p w14:paraId="65DDD011" w14:textId="77777777" w:rsidR="00E44FED" w:rsidRDefault="00E44FED" w:rsidP="00832595">
            <w:r>
              <w:t>Minutes</w:t>
            </w:r>
          </w:p>
        </w:tc>
      </w:tr>
    </w:tbl>
    <w:p w14:paraId="2881721B" w14:textId="77777777" w:rsidR="00E44FED" w:rsidRDefault="00E44FED" w:rsidP="00E44FED"/>
    <w:tbl>
      <w:tblPr>
        <w:tblStyle w:val="QSliderLabelsTable"/>
        <w:tblW w:w="0" w:type="auto"/>
        <w:tblInd w:w="0" w:type="dxa"/>
        <w:tblLook w:val="07E0" w:firstRow="1" w:lastRow="1" w:firstColumn="1" w:lastColumn="1" w:noHBand="1" w:noVBand="1"/>
      </w:tblPr>
      <w:tblGrid>
        <w:gridCol w:w="4141"/>
        <w:gridCol w:w="392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26"/>
      </w:tblGrid>
      <w:tr w:rsidR="00E44FED" w14:paraId="0ABE8C6B" w14:textId="77777777" w:rsidTr="00832595">
        <w:tc>
          <w:tcPr>
            <w:tcW w:w="4641" w:type="dxa"/>
          </w:tcPr>
          <w:p w14:paraId="09034A8E" w14:textId="77777777" w:rsidR="00E44FED" w:rsidRDefault="00E44FED" w:rsidP="00832595"/>
        </w:tc>
        <w:tc>
          <w:tcPr>
            <w:tcW w:w="425" w:type="dxa"/>
          </w:tcPr>
          <w:p w14:paraId="5E4FEDC5" w14:textId="77777777" w:rsidR="00E44FED" w:rsidRDefault="00E44FED" w:rsidP="00832595">
            <w:r>
              <w:t>0</w:t>
            </w:r>
          </w:p>
        </w:tc>
        <w:tc>
          <w:tcPr>
            <w:tcW w:w="429" w:type="dxa"/>
          </w:tcPr>
          <w:p w14:paraId="3B6183A5" w14:textId="77777777" w:rsidR="00E44FED" w:rsidRDefault="00E44FED" w:rsidP="00832595">
            <w:r>
              <w:t>10</w:t>
            </w:r>
          </w:p>
        </w:tc>
        <w:tc>
          <w:tcPr>
            <w:tcW w:w="429" w:type="dxa"/>
          </w:tcPr>
          <w:p w14:paraId="27042C0E" w14:textId="77777777" w:rsidR="00E44FED" w:rsidRDefault="00E44FED" w:rsidP="00832595">
            <w:r>
              <w:t>20</w:t>
            </w:r>
          </w:p>
        </w:tc>
        <w:tc>
          <w:tcPr>
            <w:tcW w:w="429" w:type="dxa"/>
          </w:tcPr>
          <w:p w14:paraId="661AEA21" w14:textId="77777777" w:rsidR="00E44FED" w:rsidRDefault="00E44FED" w:rsidP="00832595">
            <w:r>
              <w:t>30</w:t>
            </w:r>
          </w:p>
        </w:tc>
        <w:tc>
          <w:tcPr>
            <w:tcW w:w="429" w:type="dxa"/>
          </w:tcPr>
          <w:p w14:paraId="3194D40C" w14:textId="77777777" w:rsidR="00E44FED" w:rsidRDefault="00E44FED" w:rsidP="00832595">
            <w:r>
              <w:t>40</w:t>
            </w:r>
          </w:p>
        </w:tc>
        <w:tc>
          <w:tcPr>
            <w:tcW w:w="429" w:type="dxa"/>
          </w:tcPr>
          <w:p w14:paraId="3597A4F4" w14:textId="77777777" w:rsidR="00E44FED" w:rsidRDefault="00E44FED" w:rsidP="00832595">
            <w:r>
              <w:t>50</w:t>
            </w:r>
          </w:p>
        </w:tc>
        <w:tc>
          <w:tcPr>
            <w:tcW w:w="429" w:type="dxa"/>
          </w:tcPr>
          <w:p w14:paraId="15A00141" w14:textId="77777777" w:rsidR="00E44FED" w:rsidRDefault="00E44FED" w:rsidP="00832595">
            <w:r>
              <w:t>60</w:t>
            </w:r>
          </w:p>
        </w:tc>
        <w:tc>
          <w:tcPr>
            <w:tcW w:w="429" w:type="dxa"/>
          </w:tcPr>
          <w:p w14:paraId="365CE192" w14:textId="77777777" w:rsidR="00E44FED" w:rsidRDefault="00E44FED" w:rsidP="00832595">
            <w:r>
              <w:t>70</w:t>
            </w:r>
          </w:p>
        </w:tc>
        <w:tc>
          <w:tcPr>
            <w:tcW w:w="429" w:type="dxa"/>
          </w:tcPr>
          <w:p w14:paraId="24467868" w14:textId="77777777" w:rsidR="00E44FED" w:rsidRDefault="00E44FED" w:rsidP="00832595">
            <w:r>
              <w:t>80</w:t>
            </w:r>
          </w:p>
        </w:tc>
        <w:tc>
          <w:tcPr>
            <w:tcW w:w="429" w:type="dxa"/>
          </w:tcPr>
          <w:p w14:paraId="3E85E381" w14:textId="77777777" w:rsidR="00E44FED" w:rsidRDefault="00E44FED" w:rsidP="00832595">
            <w:r>
              <w:t>90</w:t>
            </w:r>
          </w:p>
        </w:tc>
        <w:tc>
          <w:tcPr>
            <w:tcW w:w="433" w:type="dxa"/>
          </w:tcPr>
          <w:p w14:paraId="3175AEC5" w14:textId="77777777" w:rsidR="00E44FED" w:rsidRDefault="00E44FED" w:rsidP="00832595">
            <w:r>
              <w:t>100</w:t>
            </w:r>
          </w:p>
        </w:tc>
      </w:tr>
    </w:tbl>
    <w:tbl>
      <w:tblPr>
        <w:tblStyle w:val="QStandardSliderTable"/>
        <w:tblpPr w:leftFromText="180" w:rightFromText="180" w:vertAnchor="text" w:horzAnchor="page" w:tblpX="1621" w:tblpY="260"/>
        <w:tblW w:w="0" w:type="auto"/>
        <w:tblLook w:val="07E0" w:firstRow="1" w:lastRow="1" w:firstColumn="1" w:lastColumn="1" w:noHBand="1" w:noVBand="1"/>
      </w:tblPr>
      <w:tblGrid>
        <w:gridCol w:w="4304"/>
        <w:gridCol w:w="4576"/>
      </w:tblGrid>
      <w:tr w:rsidR="00E44FED" w14:paraId="6991CE4C" w14:textId="77777777" w:rsidTr="00832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B1D97F9" w14:textId="77777777" w:rsidR="00E44FED" w:rsidRDefault="00E44FED" w:rsidP="00832595">
            <w:pPr>
              <w:keepNext/>
            </w:pPr>
            <w:r>
              <w:t>To check social media (e.g., Facebook, Twitter, Instagram, etc.)?</w:t>
            </w:r>
          </w:p>
        </w:tc>
        <w:tc>
          <w:tcPr>
            <w:tcW w:w="4788" w:type="dxa"/>
          </w:tcPr>
          <w:p w14:paraId="495C00A6" w14:textId="77777777" w:rsidR="00E44FED" w:rsidRDefault="00E44FED" w:rsidP="0083259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24C59B3C" wp14:editId="4BE12104">
                  <wp:extent cx="1905000" cy="304800"/>
                  <wp:effectExtent l="0" t="0" r="0" b="0"/>
                  <wp:docPr id="1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4FED" w14:paraId="5F220CDE" w14:textId="77777777" w:rsidTr="00832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9A42C54" w14:textId="77777777" w:rsidR="00E44FED" w:rsidRDefault="00E44FED" w:rsidP="00832595">
            <w:pPr>
              <w:keepNext/>
            </w:pPr>
            <w:r>
              <w:t>To text?</w:t>
            </w:r>
          </w:p>
        </w:tc>
        <w:tc>
          <w:tcPr>
            <w:tcW w:w="4788" w:type="dxa"/>
          </w:tcPr>
          <w:p w14:paraId="4A454983" w14:textId="77777777" w:rsidR="00E44FED" w:rsidRDefault="00E44FED" w:rsidP="0083259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16BC7697" wp14:editId="571E340E">
                  <wp:extent cx="1905000" cy="304800"/>
                  <wp:effectExtent l="0" t="0" r="0" b="0"/>
                  <wp:docPr id="1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4FED" w14:paraId="68532F68" w14:textId="77777777" w:rsidTr="00832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854782A" w14:textId="77777777" w:rsidR="00E44FED" w:rsidRDefault="00E44FED" w:rsidP="00832595">
            <w:pPr>
              <w:keepNext/>
            </w:pPr>
            <w:r>
              <w:t>To read or write email?</w:t>
            </w:r>
          </w:p>
        </w:tc>
        <w:tc>
          <w:tcPr>
            <w:tcW w:w="4788" w:type="dxa"/>
          </w:tcPr>
          <w:p w14:paraId="1B92C318" w14:textId="77777777" w:rsidR="00E44FED" w:rsidRDefault="00E44FED" w:rsidP="0083259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3CBFD594" wp14:editId="26715619">
                  <wp:extent cx="1905000" cy="304800"/>
                  <wp:effectExtent l="0" t="0" r="0" b="0"/>
                  <wp:docPr id="1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4FED" w14:paraId="47190CA1" w14:textId="77777777" w:rsidTr="00832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A4E91C1" w14:textId="77777777" w:rsidR="00E44FED" w:rsidRDefault="00E44FED" w:rsidP="00832595">
            <w:pPr>
              <w:keepNext/>
            </w:pPr>
            <w:r>
              <w:t>To shop online?</w:t>
            </w:r>
          </w:p>
        </w:tc>
        <w:tc>
          <w:tcPr>
            <w:tcW w:w="4788" w:type="dxa"/>
          </w:tcPr>
          <w:p w14:paraId="133A8550" w14:textId="77777777" w:rsidR="00E44FED" w:rsidRDefault="00E44FED" w:rsidP="0083259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6500D3EC" wp14:editId="6BCEF294">
                  <wp:extent cx="1905000" cy="304800"/>
                  <wp:effectExtent l="0" t="0" r="0" b="0"/>
                  <wp:docPr id="1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4FED" w14:paraId="67BA714E" w14:textId="77777777" w:rsidTr="00832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70649AB" w14:textId="77777777" w:rsidR="00E44FED" w:rsidRDefault="00E44FED" w:rsidP="00832595">
            <w:pPr>
              <w:keepNext/>
            </w:pPr>
            <w:r>
              <w:t>To read the news or check sports scores?</w:t>
            </w:r>
          </w:p>
        </w:tc>
        <w:tc>
          <w:tcPr>
            <w:tcW w:w="4788" w:type="dxa"/>
          </w:tcPr>
          <w:p w14:paraId="3744DC0B" w14:textId="77777777" w:rsidR="00E44FED" w:rsidRDefault="00E44FED" w:rsidP="0083259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7D3CFC8A" wp14:editId="27B1462D">
                  <wp:extent cx="1905000" cy="304800"/>
                  <wp:effectExtent l="0" t="0" r="0" b="0"/>
                  <wp:docPr id="1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4FED" w14:paraId="5B3565BB" w14:textId="77777777" w:rsidTr="00832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69998F8" w14:textId="77777777" w:rsidR="00E44FED" w:rsidRDefault="00E44FED" w:rsidP="00832595">
            <w:pPr>
              <w:keepNext/>
            </w:pPr>
            <w:r>
              <w:t>To watch videos (e.g. Netflix, YouTube, etc.)</w:t>
            </w:r>
          </w:p>
        </w:tc>
        <w:tc>
          <w:tcPr>
            <w:tcW w:w="4788" w:type="dxa"/>
          </w:tcPr>
          <w:p w14:paraId="7D8E67EA" w14:textId="77777777" w:rsidR="00E44FED" w:rsidRDefault="00E44FED" w:rsidP="0083259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56DDF28E" wp14:editId="1BAF12FF">
                  <wp:extent cx="1905000" cy="304800"/>
                  <wp:effectExtent l="0" t="0" r="0" b="0"/>
                  <wp:docPr id="1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4FED" w14:paraId="609D45B7" w14:textId="77777777" w:rsidTr="00832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A8C9C2A" w14:textId="77777777" w:rsidR="00E44FED" w:rsidRDefault="00E44FED" w:rsidP="00832595">
            <w:pPr>
              <w:keepNext/>
            </w:pPr>
            <w:r>
              <w:t>To listen to music.</w:t>
            </w:r>
          </w:p>
        </w:tc>
        <w:tc>
          <w:tcPr>
            <w:tcW w:w="4788" w:type="dxa"/>
          </w:tcPr>
          <w:p w14:paraId="6F4FB9F1" w14:textId="77777777" w:rsidR="00E44FED" w:rsidRDefault="00E44FED" w:rsidP="0083259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26787936" wp14:editId="76CEC569">
                  <wp:extent cx="1905000" cy="304800"/>
                  <wp:effectExtent l="0" t="0" r="0" b="0"/>
                  <wp:docPr id="1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4FED" w14:paraId="136187FB" w14:textId="77777777" w:rsidTr="00832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C885E5E" w14:textId="77777777" w:rsidR="00E44FED" w:rsidRDefault="00E44FED" w:rsidP="00832595">
            <w:pPr>
              <w:keepNext/>
            </w:pPr>
            <w:r>
              <w:t>To play games?</w:t>
            </w:r>
          </w:p>
        </w:tc>
        <w:tc>
          <w:tcPr>
            <w:tcW w:w="4788" w:type="dxa"/>
          </w:tcPr>
          <w:p w14:paraId="6698EA4D" w14:textId="77777777" w:rsidR="00E44FED" w:rsidRDefault="00E44FED" w:rsidP="0083259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75784135" wp14:editId="216A7608">
                  <wp:extent cx="1905000" cy="304800"/>
                  <wp:effectExtent l="0" t="0" r="0" b="0"/>
                  <wp:docPr id="1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4FED" w14:paraId="58FD951F" w14:textId="77777777" w:rsidTr="00832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FAA7344" w14:textId="77777777" w:rsidR="00E44FED" w:rsidRDefault="00E44FED" w:rsidP="00832595">
            <w:pPr>
              <w:keepNext/>
            </w:pPr>
            <w:r>
              <w:t>To work on homework for another class?</w:t>
            </w:r>
          </w:p>
        </w:tc>
        <w:tc>
          <w:tcPr>
            <w:tcW w:w="4788" w:type="dxa"/>
          </w:tcPr>
          <w:p w14:paraId="6914AB54" w14:textId="77777777" w:rsidR="00E44FED" w:rsidRDefault="00E44FED" w:rsidP="0083259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0C3EDA6A" wp14:editId="624DCF40">
                  <wp:extent cx="1905000" cy="304800"/>
                  <wp:effectExtent l="0" t="0" r="0" b="0"/>
                  <wp:docPr id="1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4FED" w14:paraId="15153FFE" w14:textId="77777777" w:rsidTr="00832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34EBDC7" w14:textId="77777777" w:rsidR="00E44FED" w:rsidRDefault="00E44FED" w:rsidP="00832595">
            <w:pPr>
              <w:keepNext/>
            </w:pPr>
            <w:r>
              <w:t>For other activities?</w:t>
            </w:r>
          </w:p>
        </w:tc>
        <w:tc>
          <w:tcPr>
            <w:tcW w:w="4788" w:type="dxa"/>
          </w:tcPr>
          <w:p w14:paraId="4ED323E7" w14:textId="77777777" w:rsidR="00E44FED" w:rsidRDefault="00E44FED" w:rsidP="0083259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5E14B3AC" wp14:editId="5B3DBD20">
                  <wp:extent cx="1905000" cy="304800"/>
                  <wp:effectExtent l="0" t="0" r="0" b="0"/>
                  <wp:docPr id="2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B44BC67" w14:textId="77777777" w:rsidR="00E44FED" w:rsidRDefault="00E44FED" w:rsidP="00E44FED">
      <w:pPr>
        <w:pStyle w:val="QuestionSeparator"/>
      </w:pPr>
    </w:p>
    <w:p w14:paraId="46FCA00C" w14:textId="77777777" w:rsidR="00E44FED" w:rsidRDefault="00E44FED" w:rsidP="00E44FED"/>
    <w:p w14:paraId="6494C419" w14:textId="77777777" w:rsidR="00E44FED" w:rsidRDefault="00E44FED" w:rsidP="00E44FED">
      <w:pPr>
        <w:keepNext/>
      </w:pPr>
      <w:r>
        <w:t xml:space="preserve">Q51 During a typical class, how much time on average (excluding the 10 min break) did you spend using a </w:t>
      </w:r>
      <w:r>
        <w:rPr>
          <w:b/>
        </w:rPr>
        <w:t>secondary device</w:t>
      </w:r>
      <w:r>
        <w:t xml:space="preserve"> (i.e. a smartphone/tablet </w:t>
      </w:r>
      <w:r>
        <w:rPr>
          <w:b/>
        </w:rPr>
        <w:t>not monitored</w:t>
      </w:r>
      <w:r>
        <w:t xml:space="preserve"> by </w:t>
      </w:r>
      <w:proofErr w:type="spellStart"/>
      <w:r>
        <w:t>RescueTime</w:t>
      </w:r>
      <w:proofErr w:type="spellEnd"/>
      <w:r>
        <w:t>)…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280"/>
        <w:gridCol w:w="4360"/>
      </w:tblGrid>
      <w:tr w:rsidR="00E44FED" w14:paraId="6B9D2CEB" w14:textId="77777777" w:rsidTr="00832595">
        <w:tc>
          <w:tcPr>
            <w:tcW w:w="4788" w:type="dxa"/>
          </w:tcPr>
          <w:p w14:paraId="3A33E7D2" w14:textId="77777777" w:rsidR="00E44FED" w:rsidRDefault="00E44FED" w:rsidP="00832595">
            <w:pPr>
              <w:keepNext/>
            </w:pPr>
          </w:p>
        </w:tc>
        <w:tc>
          <w:tcPr>
            <w:tcW w:w="4788" w:type="dxa"/>
          </w:tcPr>
          <w:p w14:paraId="74513CFA" w14:textId="77777777" w:rsidR="00E44FED" w:rsidRDefault="00E44FED" w:rsidP="00832595">
            <w:r>
              <w:t>Minutes</w:t>
            </w:r>
          </w:p>
        </w:tc>
      </w:tr>
    </w:tbl>
    <w:p w14:paraId="07D11502" w14:textId="77777777" w:rsidR="00E44FED" w:rsidRDefault="00E44FED" w:rsidP="00E44FED"/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140"/>
        <w:gridCol w:w="393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26"/>
      </w:tblGrid>
      <w:tr w:rsidR="00E44FED" w14:paraId="4053C40E" w14:textId="77777777" w:rsidTr="00832595">
        <w:tc>
          <w:tcPr>
            <w:tcW w:w="4788" w:type="dxa"/>
          </w:tcPr>
          <w:p w14:paraId="7B1F94E9" w14:textId="77777777" w:rsidR="00E44FED" w:rsidRDefault="00E44FED" w:rsidP="00832595"/>
        </w:tc>
        <w:tc>
          <w:tcPr>
            <w:tcW w:w="435" w:type="dxa"/>
          </w:tcPr>
          <w:p w14:paraId="05A0AEC7" w14:textId="77777777" w:rsidR="00E44FED" w:rsidRDefault="00E44FED" w:rsidP="00832595">
            <w:r>
              <w:t>0</w:t>
            </w:r>
          </w:p>
        </w:tc>
        <w:tc>
          <w:tcPr>
            <w:tcW w:w="435" w:type="dxa"/>
          </w:tcPr>
          <w:p w14:paraId="005DACCA" w14:textId="77777777" w:rsidR="00E44FED" w:rsidRDefault="00E44FED" w:rsidP="00832595">
            <w:r>
              <w:t>10</w:t>
            </w:r>
          </w:p>
        </w:tc>
        <w:tc>
          <w:tcPr>
            <w:tcW w:w="435" w:type="dxa"/>
          </w:tcPr>
          <w:p w14:paraId="24BA601B" w14:textId="77777777" w:rsidR="00E44FED" w:rsidRDefault="00E44FED" w:rsidP="00832595">
            <w:r>
              <w:t>20</w:t>
            </w:r>
          </w:p>
        </w:tc>
        <w:tc>
          <w:tcPr>
            <w:tcW w:w="435" w:type="dxa"/>
          </w:tcPr>
          <w:p w14:paraId="1D05B16C" w14:textId="77777777" w:rsidR="00E44FED" w:rsidRDefault="00E44FED" w:rsidP="00832595">
            <w:r>
              <w:t>30</w:t>
            </w:r>
          </w:p>
        </w:tc>
        <w:tc>
          <w:tcPr>
            <w:tcW w:w="435" w:type="dxa"/>
          </w:tcPr>
          <w:p w14:paraId="7E743447" w14:textId="77777777" w:rsidR="00E44FED" w:rsidRDefault="00E44FED" w:rsidP="00832595">
            <w:r>
              <w:t>40</w:t>
            </w:r>
          </w:p>
        </w:tc>
        <w:tc>
          <w:tcPr>
            <w:tcW w:w="435" w:type="dxa"/>
          </w:tcPr>
          <w:p w14:paraId="4B0682E6" w14:textId="77777777" w:rsidR="00E44FED" w:rsidRDefault="00E44FED" w:rsidP="00832595">
            <w:r>
              <w:t>50</w:t>
            </w:r>
          </w:p>
        </w:tc>
        <w:tc>
          <w:tcPr>
            <w:tcW w:w="435" w:type="dxa"/>
          </w:tcPr>
          <w:p w14:paraId="53D89C2D" w14:textId="77777777" w:rsidR="00E44FED" w:rsidRDefault="00E44FED" w:rsidP="00832595">
            <w:r>
              <w:t>60</w:t>
            </w:r>
          </w:p>
        </w:tc>
        <w:tc>
          <w:tcPr>
            <w:tcW w:w="435" w:type="dxa"/>
          </w:tcPr>
          <w:p w14:paraId="37EC5665" w14:textId="77777777" w:rsidR="00E44FED" w:rsidRDefault="00E44FED" w:rsidP="00832595">
            <w:r>
              <w:t>70</w:t>
            </w:r>
          </w:p>
        </w:tc>
        <w:tc>
          <w:tcPr>
            <w:tcW w:w="435" w:type="dxa"/>
          </w:tcPr>
          <w:p w14:paraId="00BB37B0" w14:textId="77777777" w:rsidR="00E44FED" w:rsidRDefault="00E44FED" w:rsidP="00832595">
            <w:r>
              <w:t>80</w:t>
            </w:r>
          </w:p>
        </w:tc>
        <w:tc>
          <w:tcPr>
            <w:tcW w:w="435" w:type="dxa"/>
          </w:tcPr>
          <w:p w14:paraId="295409FF" w14:textId="77777777" w:rsidR="00E44FED" w:rsidRDefault="00E44FED" w:rsidP="00832595">
            <w:r>
              <w:t>90</w:t>
            </w:r>
          </w:p>
        </w:tc>
        <w:tc>
          <w:tcPr>
            <w:tcW w:w="435" w:type="dxa"/>
          </w:tcPr>
          <w:p w14:paraId="181031D0" w14:textId="77777777" w:rsidR="00E44FED" w:rsidRDefault="00E44FED" w:rsidP="00832595">
            <w:r>
              <w:t>100</w:t>
            </w:r>
          </w:p>
        </w:tc>
      </w:tr>
    </w:tbl>
    <w:p w14:paraId="689513DB" w14:textId="77777777" w:rsidR="00E44FED" w:rsidRDefault="00E44FED" w:rsidP="00E44FED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04"/>
        <w:gridCol w:w="4576"/>
      </w:tblGrid>
      <w:tr w:rsidR="00E44FED" w14:paraId="489C9F92" w14:textId="77777777" w:rsidTr="00832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A2794B9" w14:textId="77777777" w:rsidR="00E44FED" w:rsidRDefault="00E44FED" w:rsidP="00832595">
            <w:pPr>
              <w:keepNext/>
            </w:pPr>
            <w:r>
              <w:t>To check social media (e.g., Facebook, Twitter, Instagram, etc.)?</w:t>
            </w:r>
          </w:p>
        </w:tc>
        <w:tc>
          <w:tcPr>
            <w:tcW w:w="4788" w:type="dxa"/>
          </w:tcPr>
          <w:p w14:paraId="1B8140B8" w14:textId="77777777" w:rsidR="00E44FED" w:rsidRDefault="00E44FED" w:rsidP="0083259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6A8D6730" wp14:editId="4DBC9239">
                  <wp:extent cx="1905000" cy="304800"/>
                  <wp:effectExtent l="0" t="0" r="0" b="0"/>
                  <wp:docPr id="2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4FED" w14:paraId="6F377F88" w14:textId="77777777" w:rsidTr="00832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BA27DE1" w14:textId="77777777" w:rsidR="00E44FED" w:rsidRDefault="00E44FED" w:rsidP="00832595">
            <w:pPr>
              <w:keepNext/>
            </w:pPr>
            <w:r>
              <w:t>To text?</w:t>
            </w:r>
          </w:p>
        </w:tc>
        <w:tc>
          <w:tcPr>
            <w:tcW w:w="4788" w:type="dxa"/>
          </w:tcPr>
          <w:p w14:paraId="63C3F269" w14:textId="77777777" w:rsidR="00E44FED" w:rsidRDefault="00E44FED" w:rsidP="0083259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5642833A" wp14:editId="50B11ED6">
                  <wp:extent cx="1905000" cy="304800"/>
                  <wp:effectExtent l="0" t="0" r="0" b="0"/>
                  <wp:docPr id="2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4FED" w14:paraId="1729BA4F" w14:textId="77777777" w:rsidTr="00832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F2478FF" w14:textId="77777777" w:rsidR="00E44FED" w:rsidRDefault="00E44FED" w:rsidP="00832595">
            <w:pPr>
              <w:keepNext/>
            </w:pPr>
            <w:r>
              <w:t>To read or write email?</w:t>
            </w:r>
          </w:p>
        </w:tc>
        <w:tc>
          <w:tcPr>
            <w:tcW w:w="4788" w:type="dxa"/>
          </w:tcPr>
          <w:p w14:paraId="75429A63" w14:textId="77777777" w:rsidR="00E44FED" w:rsidRDefault="00E44FED" w:rsidP="0083259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35F8DE9F" wp14:editId="27813C4D">
                  <wp:extent cx="1905000" cy="304800"/>
                  <wp:effectExtent l="0" t="0" r="0" b="0"/>
                  <wp:docPr id="2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4FED" w14:paraId="68379AB5" w14:textId="77777777" w:rsidTr="00832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6DD235E" w14:textId="77777777" w:rsidR="00E44FED" w:rsidRDefault="00E44FED" w:rsidP="00832595">
            <w:pPr>
              <w:keepNext/>
            </w:pPr>
            <w:r>
              <w:t>To shop online?</w:t>
            </w:r>
          </w:p>
        </w:tc>
        <w:tc>
          <w:tcPr>
            <w:tcW w:w="4788" w:type="dxa"/>
          </w:tcPr>
          <w:p w14:paraId="5CA2AF9A" w14:textId="77777777" w:rsidR="00E44FED" w:rsidRDefault="00E44FED" w:rsidP="0083259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23F314D7" wp14:editId="3F733ECB">
                  <wp:extent cx="1905000" cy="304800"/>
                  <wp:effectExtent l="0" t="0" r="0" b="0"/>
                  <wp:docPr id="2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4FED" w14:paraId="42AF2DAF" w14:textId="77777777" w:rsidTr="00832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83703F2" w14:textId="77777777" w:rsidR="00E44FED" w:rsidRDefault="00E44FED" w:rsidP="00832595">
            <w:pPr>
              <w:keepNext/>
            </w:pPr>
            <w:r>
              <w:t>To read the news or check sports scores?</w:t>
            </w:r>
          </w:p>
        </w:tc>
        <w:tc>
          <w:tcPr>
            <w:tcW w:w="4788" w:type="dxa"/>
          </w:tcPr>
          <w:p w14:paraId="319F2DDC" w14:textId="77777777" w:rsidR="00E44FED" w:rsidRDefault="00E44FED" w:rsidP="0083259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433CBE8C" wp14:editId="0C66E1AC">
                  <wp:extent cx="1905000" cy="304800"/>
                  <wp:effectExtent l="0" t="0" r="0" b="0"/>
                  <wp:docPr id="2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4FED" w14:paraId="605AA151" w14:textId="77777777" w:rsidTr="00832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5786778" w14:textId="77777777" w:rsidR="00E44FED" w:rsidRDefault="00E44FED" w:rsidP="00832595">
            <w:pPr>
              <w:keepNext/>
            </w:pPr>
            <w:r>
              <w:t>To watch videos (e.g. Netflix, YouTube, etc.)</w:t>
            </w:r>
          </w:p>
        </w:tc>
        <w:tc>
          <w:tcPr>
            <w:tcW w:w="4788" w:type="dxa"/>
          </w:tcPr>
          <w:p w14:paraId="072638B8" w14:textId="77777777" w:rsidR="00E44FED" w:rsidRDefault="00E44FED" w:rsidP="0083259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61EC2AAC" wp14:editId="3C2DE240">
                  <wp:extent cx="1905000" cy="304800"/>
                  <wp:effectExtent l="0" t="0" r="0" b="0"/>
                  <wp:docPr id="2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4FED" w14:paraId="5D24EB50" w14:textId="77777777" w:rsidTr="00832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FEB7C4B" w14:textId="77777777" w:rsidR="00E44FED" w:rsidRDefault="00E44FED" w:rsidP="00832595">
            <w:pPr>
              <w:keepNext/>
            </w:pPr>
            <w:r>
              <w:t>To listen to music.</w:t>
            </w:r>
          </w:p>
        </w:tc>
        <w:tc>
          <w:tcPr>
            <w:tcW w:w="4788" w:type="dxa"/>
          </w:tcPr>
          <w:p w14:paraId="580BF0E2" w14:textId="77777777" w:rsidR="00E44FED" w:rsidRDefault="00E44FED" w:rsidP="0083259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474D7BF4" wp14:editId="02991D28">
                  <wp:extent cx="1905000" cy="304800"/>
                  <wp:effectExtent l="0" t="0" r="0" b="0"/>
                  <wp:docPr id="2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4FED" w14:paraId="09272496" w14:textId="77777777" w:rsidTr="00832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C643467" w14:textId="77777777" w:rsidR="00E44FED" w:rsidRDefault="00E44FED" w:rsidP="00832595">
            <w:pPr>
              <w:keepNext/>
            </w:pPr>
            <w:r>
              <w:t>To play games?</w:t>
            </w:r>
          </w:p>
        </w:tc>
        <w:tc>
          <w:tcPr>
            <w:tcW w:w="4788" w:type="dxa"/>
          </w:tcPr>
          <w:p w14:paraId="5B3B332D" w14:textId="77777777" w:rsidR="00E44FED" w:rsidRDefault="00E44FED" w:rsidP="0083259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47002F05" wp14:editId="6D18A217">
                  <wp:extent cx="1905000" cy="304800"/>
                  <wp:effectExtent l="0" t="0" r="0" b="0"/>
                  <wp:docPr id="2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4FED" w14:paraId="7654E622" w14:textId="77777777" w:rsidTr="00832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DB33CCC" w14:textId="77777777" w:rsidR="00E44FED" w:rsidRDefault="00E44FED" w:rsidP="00832595">
            <w:pPr>
              <w:keepNext/>
            </w:pPr>
            <w:r>
              <w:t>To work on homework for another class?</w:t>
            </w:r>
          </w:p>
        </w:tc>
        <w:tc>
          <w:tcPr>
            <w:tcW w:w="4788" w:type="dxa"/>
          </w:tcPr>
          <w:p w14:paraId="203041B1" w14:textId="77777777" w:rsidR="00E44FED" w:rsidRDefault="00E44FED" w:rsidP="0083259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650F43F0" wp14:editId="15AE4A7F">
                  <wp:extent cx="1905000" cy="304800"/>
                  <wp:effectExtent l="0" t="0" r="0" b="0"/>
                  <wp:docPr id="2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4FED" w14:paraId="6BC4FEEC" w14:textId="77777777" w:rsidTr="00832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20DA774" w14:textId="77777777" w:rsidR="00E44FED" w:rsidRDefault="00E44FED" w:rsidP="00832595">
            <w:pPr>
              <w:keepNext/>
            </w:pPr>
            <w:r>
              <w:t>For other activities?</w:t>
            </w:r>
          </w:p>
        </w:tc>
        <w:tc>
          <w:tcPr>
            <w:tcW w:w="4788" w:type="dxa"/>
          </w:tcPr>
          <w:p w14:paraId="50DDE5C8" w14:textId="77777777" w:rsidR="00E44FED" w:rsidRDefault="00E44FED" w:rsidP="0083259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5A6CAAB9" wp14:editId="15DE6B14">
                  <wp:extent cx="1905000" cy="304800"/>
                  <wp:effectExtent l="0" t="0" r="0" b="0"/>
                  <wp:docPr id="3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F7498B2" w14:textId="77777777" w:rsidR="00E44FED" w:rsidRDefault="00E44FED" w:rsidP="00E44FED"/>
    <w:p w14:paraId="3712D356" w14:textId="77777777" w:rsidR="00E44FED" w:rsidRDefault="00E44FED" w:rsidP="00E44FED"/>
    <w:p w14:paraId="684248A8" w14:textId="77777777" w:rsidR="00E44FED" w:rsidRDefault="00E44FED" w:rsidP="00E44FED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92"/>
        <w:gridCol w:w="7368"/>
      </w:tblGrid>
      <w:tr w:rsidR="00E44FED" w14:paraId="7FDDEDCB" w14:textId="77777777" w:rsidTr="00832595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1EA3AA2" w14:textId="77777777" w:rsidR="00E44FED" w:rsidRDefault="00E44FED" w:rsidP="00832595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1D83E62" w14:textId="77777777" w:rsidR="00E44FED" w:rsidRDefault="00E44FED" w:rsidP="0083259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FF88DC9" w14:textId="77777777" w:rsidR="00E44FED" w:rsidRDefault="00E44FED" w:rsidP="00E44FED"/>
    <w:p w14:paraId="7D6460C3" w14:textId="77777777" w:rsidR="00E44FED" w:rsidRDefault="00E44FED" w:rsidP="00E44FED">
      <w:pPr>
        <w:keepNext/>
      </w:pPr>
      <w:r>
        <w:t xml:space="preserve">Q2 Did you use your smartphone/tablet for responding with </w:t>
      </w:r>
      <w:proofErr w:type="spellStart"/>
      <w:r>
        <w:t>TopHat</w:t>
      </w:r>
      <w:proofErr w:type="spellEnd"/>
      <w:r>
        <w:t>?</w:t>
      </w:r>
    </w:p>
    <w:p w14:paraId="0EE105B7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Yes </w:t>
      </w:r>
    </w:p>
    <w:p w14:paraId="69A4EE1B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No </w:t>
      </w:r>
    </w:p>
    <w:p w14:paraId="774F7D96" w14:textId="77777777" w:rsidR="00E44FED" w:rsidRDefault="00E44FED" w:rsidP="00E44FED"/>
    <w:p w14:paraId="3F91E664" w14:textId="77777777" w:rsidR="00E44FED" w:rsidRDefault="00E44FED" w:rsidP="00E44FED">
      <w:pPr>
        <w:pStyle w:val="QuestionSeparator"/>
      </w:pPr>
    </w:p>
    <w:p w14:paraId="5B4070C1" w14:textId="77777777" w:rsidR="00E44FED" w:rsidRDefault="00E44FED" w:rsidP="00E44FED"/>
    <w:p w14:paraId="52328191" w14:textId="77777777" w:rsidR="00E44FED" w:rsidRDefault="00E44FED" w:rsidP="00E44FED">
      <w:pPr>
        <w:keepNext/>
      </w:pPr>
      <w:r>
        <w:t xml:space="preserve">Q3 On average, what </w:t>
      </w:r>
      <w:r>
        <w:rPr>
          <w:b/>
        </w:rPr>
        <w:t>percent (%)</w:t>
      </w:r>
      <w:r>
        <w:t xml:space="preserve"> of class did you use your </w:t>
      </w:r>
      <w:r>
        <w:rPr>
          <w:b/>
        </w:rPr>
        <w:t>monitored</w:t>
      </w:r>
      <w:r>
        <w:t> device for non-class  related purposes?</w:t>
      </w:r>
    </w:p>
    <w:p w14:paraId="76A16F44" w14:textId="77777777" w:rsidR="00E44FED" w:rsidRDefault="00E44FED" w:rsidP="00E44FED">
      <w:pPr>
        <w:pStyle w:val="TextEntryLine"/>
        <w:ind w:firstLine="400"/>
      </w:pPr>
      <w:r>
        <w:t>________________________________________________________________</w:t>
      </w:r>
    </w:p>
    <w:p w14:paraId="2A366A82" w14:textId="77777777" w:rsidR="00E44FED" w:rsidRDefault="00E44FED" w:rsidP="00E44FED"/>
    <w:p w14:paraId="04A0B8CC" w14:textId="77777777" w:rsidR="00E44FED" w:rsidRDefault="00E44FED" w:rsidP="00E44FED">
      <w:pPr>
        <w:pStyle w:val="QuestionSeparator"/>
      </w:pPr>
    </w:p>
    <w:p w14:paraId="24DE2D19" w14:textId="77777777" w:rsidR="00E44FED" w:rsidRDefault="00E44FED" w:rsidP="00E44FED"/>
    <w:p w14:paraId="7A74DA64" w14:textId="77777777" w:rsidR="00E44FED" w:rsidRDefault="00E44FED" w:rsidP="00E44FED">
      <w:pPr>
        <w:keepNext/>
      </w:pPr>
      <w:r>
        <w:lastRenderedPageBreak/>
        <w:t>Q26 Please indicate (click on the area) where you typically sit during lectures.</w:t>
      </w:r>
    </w:p>
    <w:p w14:paraId="6FEB2503" w14:textId="77777777" w:rsidR="00E44FED" w:rsidRDefault="00E44FED" w:rsidP="00E44FED">
      <w:pPr>
        <w:keepNext/>
      </w:pPr>
      <w:r>
        <w:rPr>
          <w:noProof/>
        </w:rPr>
        <w:drawing>
          <wp:inline distT="0" distB="0" distL="0" distR="0" wp14:anchorId="10BE9903" wp14:editId="7B00CB26">
            <wp:extent cx="4733925" cy="4305300"/>
            <wp:effectExtent l="0" t="0" r="0" b="0"/>
            <wp:docPr id="31" name="Graphic.php?IM=IM_effxwNqSEoMh28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Graphic.php?IM=IM_effxwNqSEoMh28R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33925" cy="430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7D981" w14:textId="77777777" w:rsidR="00E44FED" w:rsidRDefault="00E44FED" w:rsidP="00E44FED"/>
    <w:p w14:paraId="015FF59F" w14:textId="77777777" w:rsidR="00E44FED" w:rsidRDefault="00E44FED" w:rsidP="00E44FED">
      <w:pPr>
        <w:pStyle w:val="QuestionSeparator"/>
      </w:pPr>
    </w:p>
    <w:p w14:paraId="595E7A60" w14:textId="77777777" w:rsidR="00E44FED" w:rsidRDefault="00E44FED" w:rsidP="00E44FED"/>
    <w:p w14:paraId="188995C3" w14:textId="77777777" w:rsidR="00E44FED" w:rsidRDefault="00E44FED" w:rsidP="00E44FED">
      <w:pPr>
        <w:keepNext/>
      </w:pPr>
      <w:r>
        <w:t>Q49 What percentage of time did you sit in this area during lecture?</w:t>
      </w:r>
    </w:p>
    <w:p w14:paraId="71431375" w14:textId="77777777" w:rsidR="00E44FED" w:rsidRDefault="00E44FED" w:rsidP="00E44FED">
      <w:pPr>
        <w:pStyle w:val="TextEntryLine"/>
        <w:ind w:firstLine="400"/>
      </w:pPr>
      <w:r>
        <w:t>________________________________________________________________</w:t>
      </w:r>
    </w:p>
    <w:p w14:paraId="354E637E" w14:textId="77777777" w:rsidR="00E44FED" w:rsidRDefault="00E44FED" w:rsidP="00E44FED">
      <w:pPr>
        <w:pStyle w:val="TextEntryLine"/>
        <w:ind w:firstLine="400"/>
      </w:pPr>
      <w:r>
        <w:t>Q50 Did you sit in a different area for exams than you did for lectures?</w:t>
      </w:r>
    </w:p>
    <w:p w14:paraId="1B4BB982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Always </w:t>
      </w:r>
    </w:p>
    <w:p w14:paraId="431876CF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Sometimes </w:t>
      </w:r>
    </w:p>
    <w:p w14:paraId="1C92C116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Never </w:t>
      </w:r>
    </w:p>
    <w:p w14:paraId="45063352" w14:textId="77777777" w:rsidR="00E44FED" w:rsidRDefault="00E44FED" w:rsidP="00E44FED"/>
    <w:p w14:paraId="19EBB1D3" w14:textId="77777777" w:rsidR="00E44FED" w:rsidRDefault="00E44FED" w:rsidP="00E44FED">
      <w:pPr>
        <w:pStyle w:val="QSkipLogic"/>
      </w:pPr>
      <w:r>
        <w:t>Skip To: Q48 If Did you sit in a different area for exams than you did for lectures? = Always</w:t>
      </w:r>
    </w:p>
    <w:p w14:paraId="0211A7C0" w14:textId="77777777" w:rsidR="00E44FED" w:rsidRDefault="00E44FED" w:rsidP="00E44FED">
      <w:pPr>
        <w:pStyle w:val="QSkipLogic"/>
      </w:pPr>
      <w:r>
        <w:t>Skip To: Q48 If Did you sit in a different area for exams than you did for lectures? = Sometimes</w:t>
      </w:r>
    </w:p>
    <w:p w14:paraId="7A5D17C9" w14:textId="77777777" w:rsidR="00E44FED" w:rsidRDefault="00E44FED" w:rsidP="00E44FED">
      <w:pPr>
        <w:pStyle w:val="QSkipLogic"/>
      </w:pPr>
      <w:r>
        <w:t>Skip To: Q4 If Did you sit in a different area for exams than you did for lectures? = Never</w:t>
      </w:r>
    </w:p>
    <w:p w14:paraId="60666C36" w14:textId="77777777" w:rsidR="00E44FED" w:rsidRDefault="00E44FED" w:rsidP="00E44FED">
      <w:pPr>
        <w:pStyle w:val="QuestionSeparator"/>
      </w:pPr>
    </w:p>
    <w:p w14:paraId="54523DA4" w14:textId="77777777" w:rsidR="00E44FED" w:rsidRDefault="00E44FED" w:rsidP="00E44FED"/>
    <w:p w14:paraId="7213973D" w14:textId="77777777" w:rsidR="00E44FED" w:rsidRDefault="00E44FED" w:rsidP="00E44FED">
      <w:pPr>
        <w:keepNext/>
      </w:pPr>
      <w:r>
        <w:lastRenderedPageBreak/>
        <w:t>Q48 Please indicate (click on the area) where you sat during exams. If you moved around for exams, please click in each spot (click multiple areas).</w:t>
      </w:r>
    </w:p>
    <w:p w14:paraId="749DF71E" w14:textId="77777777" w:rsidR="00E44FED" w:rsidRDefault="00E44FED" w:rsidP="00E44FED">
      <w:pPr>
        <w:keepNext/>
      </w:pPr>
      <w:r>
        <w:rPr>
          <w:noProof/>
        </w:rPr>
        <w:drawing>
          <wp:inline distT="0" distB="0" distL="0" distR="0" wp14:anchorId="687E6072" wp14:editId="5346E821">
            <wp:extent cx="4733925" cy="4305300"/>
            <wp:effectExtent l="0" t="0" r="0" b="0"/>
            <wp:docPr id="32" name="Graphic.php?IM=IM_effxwNqSEoMh28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Graphic.php?IM=IM_effxwNqSEoMh28R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33925" cy="430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E32C1" w14:textId="77777777" w:rsidR="00E44FED" w:rsidRDefault="00E44FED" w:rsidP="00E44FED"/>
    <w:p w14:paraId="008E15DF" w14:textId="77777777" w:rsidR="00E44FED" w:rsidRDefault="00E44FED" w:rsidP="00E44FED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92"/>
        <w:gridCol w:w="7368"/>
      </w:tblGrid>
      <w:tr w:rsidR="00E44FED" w14:paraId="65A28751" w14:textId="77777777" w:rsidTr="00832595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5E9B3F2" w14:textId="77777777" w:rsidR="00E44FED" w:rsidRDefault="00E44FED" w:rsidP="00832595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1A94400" w14:textId="77777777" w:rsidR="00E44FED" w:rsidRDefault="00E44FED" w:rsidP="0083259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72E2E08" w14:textId="77777777" w:rsidR="00E44FED" w:rsidRDefault="00E44FED" w:rsidP="00E44FED">
      <w:r>
        <w:br w:type="page"/>
      </w:r>
    </w:p>
    <w:p w14:paraId="31A8A932" w14:textId="77777777" w:rsidR="00E44FED" w:rsidRDefault="00E44FED" w:rsidP="00E44FED"/>
    <w:p w14:paraId="2E6FB729" w14:textId="77777777" w:rsidR="00E44FED" w:rsidRDefault="00E44FED" w:rsidP="00E44FED">
      <w:pPr>
        <w:keepNext/>
      </w:pPr>
      <w:r>
        <w:t>Q4 How interested are you in the class?</w:t>
      </w:r>
    </w:p>
    <w:p w14:paraId="0ED26B20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uninterested </w:t>
      </w:r>
    </w:p>
    <w:p w14:paraId="39646C30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Somewhat uninterested </w:t>
      </w:r>
    </w:p>
    <w:p w14:paraId="5C9744CD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Neither interested nor uninterested </w:t>
      </w:r>
    </w:p>
    <w:p w14:paraId="323764BC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Somewhat interested </w:t>
      </w:r>
    </w:p>
    <w:p w14:paraId="1220483B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interested </w:t>
      </w:r>
    </w:p>
    <w:p w14:paraId="7B7FC14B" w14:textId="77777777" w:rsidR="00E44FED" w:rsidRDefault="00E44FED" w:rsidP="00E44FED"/>
    <w:p w14:paraId="6F274D7C" w14:textId="77777777" w:rsidR="00E44FED" w:rsidRDefault="00E44FED" w:rsidP="00E44FED">
      <w:pPr>
        <w:pStyle w:val="QuestionSeparator"/>
      </w:pPr>
    </w:p>
    <w:p w14:paraId="51D475F9" w14:textId="77777777" w:rsidR="00E44FED" w:rsidRDefault="00E44FED" w:rsidP="00E44FED"/>
    <w:p w14:paraId="5EBEA8E6" w14:textId="77777777" w:rsidR="00E44FED" w:rsidRDefault="00E44FED" w:rsidP="00E44FED">
      <w:pPr>
        <w:keepNext/>
      </w:pPr>
      <w:r>
        <w:t>Q5 How motivated are you to do well in the class?</w:t>
      </w:r>
    </w:p>
    <w:p w14:paraId="5362586B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unmotivated </w:t>
      </w:r>
    </w:p>
    <w:p w14:paraId="7EE6EB0A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Somewhat unmotivated </w:t>
      </w:r>
    </w:p>
    <w:p w14:paraId="7BD3ED98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Neither motivated nor </w:t>
      </w:r>
    </w:p>
    <w:p w14:paraId="0C4ECFF1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Somewhat motivated </w:t>
      </w:r>
    </w:p>
    <w:p w14:paraId="468BFD6F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motivated </w:t>
      </w:r>
    </w:p>
    <w:p w14:paraId="03865D99" w14:textId="77777777" w:rsidR="00E44FED" w:rsidRDefault="00E44FED" w:rsidP="00E44FED"/>
    <w:p w14:paraId="54C17AFE" w14:textId="77777777" w:rsidR="00E44FED" w:rsidRDefault="00E44FED" w:rsidP="00E44FED">
      <w:pPr>
        <w:pStyle w:val="QuestionSeparator"/>
      </w:pPr>
    </w:p>
    <w:p w14:paraId="1D9835E5" w14:textId="77777777" w:rsidR="00E44FED" w:rsidRDefault="00E44FED" w:rsidP="00E44FED"/>
    <w:p w14:paraId="735860F0" w14:textId="77777777" w:rsidR="00E44FED" w:rsidRDefault="00E44FED" w:rsidP="00E44FED">
      <w:pPr>
        <w:keepNext/>
      </w:pPr>
      <w:r>
        <w:t xml:space="preserve">Q6 </w:t>
      </w:r>
      <w:r>
        <w:br/>
        <w:t>How many of the PSY 101 classes did you NOT attend? (starting Sept.18)</w:t>
      </w:r>
    </w:p>
    <w:p w14:paraId="208BD3B8" w14:textId="77777777" w:rsidR="00E44FED" w:rsidRDefault="00E44FED" w:rsidP="00E44FED">
      <w:pPr>
        <w:pStyle w:val="Dropdown"/>
        <w:keepNext/>
      </w:pPr>
      <w:r>
        <w:rPr>
          <w:rFonts w:ascii="Times New Roman" w:hAnsi="Times New Roman" w:cs="Times New Roman"/>
        </w:rPr>
        <w:t>▼</w:t>
      </w:r>
      <w:r>
        <w:t xml:space="preserve"> 0 ... 8</w:t>
      </w:r>
    </w:p>
    <w:p w14:paraId="2F460F7D" w14:textId="77777777" w:rsidR="00E44FED" w:rsidRDefault="00E44FED" w:rsidP="00E44FED"/>
    <w:p w14:paraId="2DCCF97D" w14:textId="77777777" w:rsidR="00E44FED" w:rsidRDefault="00E44FED" w:rsidP="00E44FED">
      <w:pPr>
        <w:keepNext/>
      </w:pPr>
      <w:r>
        <w:t>Q7 In a typical class, how much time on average did you spend talking to other students  during lecture?</w:t>
      </w:r>
    </w:p>
    <w:p w14:paraId="2B8C0A67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None at all </w:t>
      </w:r>
    </w:p>
    <w:p w14:paraId="3677CAAA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A little </w:t>
      </w:r>
    </w:p>
    <w:p w14:paraId="2CA6ACE8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A moderate amount </w:t>
      </w:r>
    </w:p>
    <w:p w14:paraId="11440F42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A lot </w:t>
      </w:r>
    </w:p>
    <w:p w14:paraId="7B0A1BAF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A great deal </w:t>
      </w:r>
    </w:p>
    <w:p w14:paraId="4DD4F811" w14:textId="77777777" w:rsidR="00E44FED" w:rsidRDefault="00E44FED" w:rsidP="00E44FED"/>
    <w:p w14:paraId="7E3D88CD" w14:textId="77777777" w:rsidR="00E44FED" w:rsidRDefault="00E44FED" w:rsidP="00E44FED">
      <w:pPr>
        <w:pStyle w:val="BlockEndLabel"/>
      </w:pPr>
      <w:r>
        <w:t>End of Block: Laptop Use in the Classroom Survey</w:t>
      </w:r>
    </w:p>
    <w:p w14:paraId="19B61E81" w14:textId="77777777" w:rsidR="00E44FED" w:rsidRDefault="00E44FED" w:rsidP="00E44FED">
      <w:pPr>
        <w:pStyle w:val="BlockSeparator"/>
      </w:pPr>
    </w:p>
    <w:p w14:paraId="7ABD026B" w14:textId="77777777" w:rsidR="00E44FED" w:rsidRDefault="00E44FED" w:rsidP="00E44FED">
      <w:pPr>
        <w:pStyle w:val="BlockStartLabel"/>
      </w:pPr>
      <w:r>
        <w:t>Start of Block: Block 1</w:t>
      </w:r>
    </w:p>
    <w:p w14:paraId="4012AE9E" w14:textId="77777777" w:rsidR="00E44FED" w:rsidRDefault="00E44FED" w:rsidP="00E44FED"/>
    <w:p w14:paraId="27C1C508" w14:textId="77777777" w:rsidR="00E44FED" w:rsidRDefault="00E44FED" w:rsidP="00E44FED">
      <w:pPr>
        <w:keepNext/>
      </w:pPr>
      <w:r>
        <w:t xml:space="preserve">Q8 When you used your laptop or smartphone for </w:t>
      </w:r>
      <w:r>
        <w:rPr>
          <w:u w:val="single"/>
        </w:rPr>
        <w:t>non-class activities</w:t>
      </w:r>
      <w:r>
        <w:t>, how do you think it  affected your learning during class?</w:t>
      </w:r>
    </w:p>
    <w:p w14:paraId="4FB09162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It strongly helped my learning of course material </w:t>
      </w:r>
    </w:p>
    <w:p w14:paraId="43C62F66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It somewhat helped my learning of course material </w:t>
      </w:r>
    </w:p>
    <w:p w14:paraId="25152AE2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It made no difference to my learning of course material </w:t>
      </w:r>
    </w:p>
    <w:p w14:paraId="381AD6E0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It somewhat disrupted my learning of course material </w:t>
      </w:r>
    </w:p>
    <w:p w14:paraId="78B220BE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It strongly disrupted my learning of course material </w:t>
      </w:r>
    </w:p>
    <w:p w14:paraId="649F2344" w14:textId="77777777" w:rsidR="00E44FED" w:rsidRDefault="00E44FED" w:rsidP="00E44FED"/>
    <w:p w14:paraId="4818C67D" w14:textId="77777777" w:rsidR="00E44FED" w:rsidRDefault="00E44FED" w:rsidP="00E44FED">
      <w:pPr>
        <w:keepNext/>
      </w:pPr>
      <w:r>
        <w:t xml:space="preserve">Q9 When you used your laptop or smartphone for </w:t>
      </w:r>
      <w:r>
        <w:rPr>
          <w:u w:val="single"/>
        </w:rPr>
        <w:t>class activities</w:t>
      </w:r>
      <w:r>
        <w:t>, how do you think it  affected your learning during class?</w:t>
      </w:r>
    </w:p>
    <w:p w14:paraId="79837AA1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It strongly helped my learning of course material </w:t>
      </w:r>
    </w:p>
    <w:p w14:paraId="44046ECB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It somewhat helped my learning of course material </w:t>
      </w:r>
    </w:p>
    <w:p w14:paraId="791B48C5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It made no difference to my learning of course material </w:t>
      </w:r>
    </w:p>
    <w:p w14:paraId="26C3A468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It somewhat disrupted my learning of course material </w:t>
      </w:r>
    </w:p>
    <w:p w14:paraId="3A86E08E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It strongly disrupted my learning of course material </w:t>
      </w:r>
    </w:p>
    <w:p w14:paraId="636178F5" w14:textId="77777777" w:rsidR="00E44FED" w:rsidRDefault="00E44FED" w:rsidP="00E44FED"/>
    <w:p w14:paraId="2D6A32E3" w14:textId="77777777" w:rsidR="00E44FED" w:rsidRDefault="00E44FED" w:rsidP="00E44FED">
      <w:pPr>
        <w:pStyle w:val="QuestionSeparator"/>
      </w:pPr>
    </w:p>
    <w:p w14:paraId="5E2EE6CF" w14:textId="77777777" w:rsidR="00E44FED" w:rsidRDefault="00E44FED" w:rsidP="00E44FED"/>
    <w:p w14:paraId="485983D1" w14:textId="77777777" w:rsidR="00E44FED" w:rsidRDefault="00E44FED" w:rsidP="00E44FED">
      <w:pPr>
        <w:keepNext/>
      </w:pPr>
      <w:r>
        <w:t>Q10 When other students used laptops or smartphones for non-class activities, how do you think viewing or hearing other people’s devices affected your learning during class?</w:t>
      </w:r>
    </w:p>
    <w:p w14:paraId="2D22C2FE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It strongly helped my learning of course material </w:t>
      </w:r>
    </w:p>
    <w:p w14:paraId="299F4A7D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It somewhat helped my learning of course material </w:t>
      </w:r>
    </w:p>
    <w:p w14:paraId="5EF96A6F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It made no difference to my learning of course material </w:t>
      </w:r>
    </w:p>
    <w:p w14:paraId="21751A0A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It somewhat disrupted my learning of course material </w:t>
      </w:r>
    </w:p>
    <w:p w14:paraId="2474B2D3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It strongly disrupted my learning of course material </w:t>
      </w:r>
    </w:p>
    <w:p w14:paraId="2BFCFD2E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**I never heard or saw someone else's laptop or smartphone </w:t>
      </w:r>
    </w:p>
    <w:p w14:paraId="23898DDA" w14:textId="77777777" w:rsidR="00E44FED" w:rsidRDefault="00E44FED" w:rsidP="00E44FED"/>
    <w:p w14:paraId="6F13AA40" w14:textId="77777777" w:rsidR="00E44FED" w:rsidRDefault="00E44FED" w:rsidP="00E44FED">
      <w:pPr>
        <w:pStyle w:val="QuestionSeparator"/>
      </w:pPr>
    </w:p>
    <w:p w14:paraId="60775315" w14:textId="77777777" w:rsidR="00E44FED" w:rsidRDefault="00E44FED" w:rsidP="00E44FED"/>
    <w:p w14:paraId="5CBB33F4" w14:textId="77777777" w:rsidR="00E44FED" w:rsidRDefault="00E44FED" w:rsidP="00E44FED">
      <w:pPr>
        <w:keepNext/>
      </w:pPr>
      <w:r>
        <w:t>Q20 For this study, we monitored your internet use on your device. Most often, this was a laptop but it could have been a tablet. How often did you take notes for Psy101 on this device (laptop or tablet) versus in a notebook?</w:t>
      </w:r>
    </w:p>
    <w:p w14:paraId="14C503FD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Always on my laptop (or tablet) </w:t>
      </w:r>
    </w:p>
    <w:p w14:paraId="6536CD69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st of the time on my laptop (or tablet) </w:t>
      </w:r>
    </w:p>
    <w:p w14:paraId="02732072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About half the time on my laptop (or tablet) and half the time in a notebook </w:t>
      </w:r>
    </w:p>
    <w:p w14:paraId="15B06D17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st of the time in a notebook </w:t>
      </w:r>
    </w:p>
    <w:p w14:paraId="2C55BD43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Always in a notebook </w:t>
      </w:r>
    </w:p>
    <w:p w14:paraId="704A7CC4" w14:textId="77777777" w:rsidR="00E44FED" w:rsidRDefault="00E44FED" w:rsidP="00E44FED"/>
    <w:p w14:paraId="74A16BB4" w14:textId="77777777" w:rsidR="00E44FED" w:rsidRDefault="00E44FED" w:rsidP="00E44FED">
      <w:pPr>
        <w:pStyle w:val="QuestionSeparator"/>
      </w:pPr>
    </w:p>
    <w:p w14:paraId="6FADC602" w14:textId="77777777" w:rsidR="00E44FED" w:rsidRDefault="00E44FED" w:rsidP="00E44FED"/>
    <w:p w14:paraId="78923109" w14:textId="77777777" w:rsidR="00E44FED" w:rsidRDefault="00E44FED" w:rsidP="00E44FED">
      <w:pPr>
        <w:keepNext/>
      </w:pPr>
      <w:r>
        <w:t>Q19 How often did you take notes for Psy101 on a device other than the one that we monitored (e.g. if we monitored your laptop how often did you take notes using a tablet)?</w:t>
      </w:r>
    </w:p>
    <w:p w14:paraId="1B701F48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Always </w:t>
      </w:r>
    </w:p>
    <w:p w14:paraId="376CCE1F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st of the time </w:t>
      </w:r>
    </w:p>
    <w:p w14:paraId="642C413E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About half the time </w:t>
      </w:r>
    </w:p>
    <w:p w14:paraId="10CFDA64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Sometimes </w:t>
      </w:r>
    </w:p>
    <w:p w14:paraId="10F9F344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Never </w:t>
      </w:r>
    </w:p>
    <w:p w14:paraId="5FF62F60" w14:textId="77777777" w:rsidR="00E44FED" w:rsidRDefault="00E44FED" w:rsidP="00E44FED"/>
    <w:p w14:paraId="02844E25" w14:textId="77777777" w:rsidR="00E44FED" w:rsidRDefault="00E44FED" w:rsidP="00E44FED">
      <w:pPr>
        <w:pStyle w:val="BlockEndLabel"/>
      </w:pPr>
      <w:r>
        <w:t>End of Block: Block 1</w:t>
      </w:r>
    </w:p>
    <w:p w14:paraId="28B693DF" w14:textId="77777777" w:rsidR="00E44FED" w:rsidRDefault="00E44FED" w:rsidP="00E44FED">
      <w:pPr>
        <w:pStyle w:val="BlockSeparator"/>
      </w:pPr>
    </w:p>
    <w:p w14:paraId="7F538EDA" w14:textId="77777777" w:rsidR="00E44FED" w:rsidRDefault="00E44FED" w:rsidP="00E44FED">
      <w:pPr>
        <w:pStyle w:val="BlockStartLabel"/>
      </w:pPr>
      <w:r>
        <w:t>Start of Block: Block 2</w:t>
      </w:r>
    </w:p>
    <w:p w14:paraId="439C44EB" w14:textId="77777777" w:rsidR="00E44FED" w:rsidRDefault="00E44FED" w:rsidP="00E44FED"/>
    <w:p w14:paraId="5D0CD1CC" w14:textId="77777777" w:rsidR="00E44FED" w:rsidRDefault="00E44FED" w:rsidP="00E44FED">
      <w:pPr>
        <w:keepNext/>
      </w:pPr>
      <w:r>
        <w:t>Q11 How do you think your Internet usage during this class (i.e., PSY 101) compared to your  peers?</w:t>
      </w:r>
    </w:p>
    <w:p w14:paraId="4FD96490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I used the Internet much less than my peers </w:t>
      </w:r>
    </w:p>
    <w:p w14:paraId="61F3BFE7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I used the Internet somewhat less than my peers </w:t>
      </w:r>
    </w:p>
    <w:p w14:paraId="5F15E7B8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About the same as my peers </w:t>
      </w:r>
    </w:p>
    <w:p w14:paraId="66675FC6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I used the internet somewhat more than my peers </w:t>
      </w:r>
    </w:p>
    <w:p w14:paraId="26D21848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I used the Internet much more than my peers </w:t>
      </w:r>
    </w:p>
    <w:p w14:paraId="64FA4477" w14:textId="77777777" w:rsidR="00E44FED" w:rsidRDefault="00E44FED" w:rsidP="00E44FED"/>
    <w:p w14:paraId="70217FEA" w14:textId="77777777" w:rsidR="00E44FED" w:rsidRDefault="00E44FED" w:rsidP="00E44FED">
      <w:pPr>
        <w:keepNext/>
      </w:pPr>
      <w:r>
        <w:lastRenderedPageBreak/>
        <w:t>Q12 How different was your Internet usage in this class (i.e., PSY 101) compared to your  other classes?</w:t>
      </w:r>
    </w:p>
    <w:p w14:paraId="5035296B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I used the Internet much less in this class </w:t>
      </w:r>
    </w:p>
    <w:p w14:paraId="2282DFFD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I used the Internet somewhat less than my peers </w:t>
      </w:r>
    </w:p>
    <w:p w14:paraId="11D7B8E4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About the same as other classes </w:t>
      </w:r>
    </w:p>
    <w:p w14:paraId="1BDCBD5A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I used the Internet somewhat more in this class </w:t>
      </w:r>
    </w:p>
    <w:p w14:paraId="7E58D3D9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I used the Internet much more in this class </w:t>
      </w:r>
    </w:p>
    <w:p w14:paraId="30C427D7" w14:textId="77777777" w:rsidR="00E44FED" w:rsidRDefault="00E44FED" w:rsidP="00E44FED"/>
    <w:p w14:paraId="70392E42" w14:textId="77777777" w:rsidR="00E44FED" w:rsidRDefault="00E44FED" w:rsidP="00E44FED">
      <w:pPr>
        <w:pStyle w:val="QuestionSeparator"/>
      </w:pPr>
    </w:p>
    <w:p w14:paraId="5CB07AEF" w14:textId="77777777" w:rsidR="00E44FED" w:rsidRDefault="00E44FED" w:rsidP="00E44FED"/>
    <w:p w14:paraId="7968FE75" w14:textId="77777777" w:rsidR="00E44FED" w:rsidRDefault="00E44FED" w:rsidP="00E44FED">
      <w:pPr>
        <w:keepNext/>
      </w:pPr>
      <w:r>
        <w:t xml:space="preserve">Q13 Did you ever login to </w:t>
      </w:r>
      <w:proofErr w:type="spellStart"/>
      <w:r>
        <w:t>RescueTime</w:t>
      </w:r>
      <w:proofErr w:type="spellEnd"/>
      <w:r>
        <w:t xml:space="preserve"> to obtain your course credit, then disconnect  immediately and continue to use your laptop unmonitored during class? NOTE: Your  response to this question will NOT impact your course credit in anyway.</w:t>
      </w:r>
    </w:p>
    <w:p w14:paraId="4BF6D453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Yes </w:t>
      </w:r>
    </w:p>
    <w:p w14:paraId="573C5DE0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No </w:t>
      </w:r>
    </w:p>
    <w:p w14:paraId="41EA3F87" w14:textId="77777777" w:rsidR="00E44FED" w:rsidRDefault="00E44FED" w:rsidP="00E44FED"/>
    <w:p w14:paraId="52940020" w14:textId="77777777" w:rsidR="00E44FED" w:rsidRDefault="00E44FED" w:rsidP="00E44FED">
      <w:pPr>
        <w:pStyle w:val="QuestionSeparator"/>
      </w:pPr>
    </w:p>
    <w:p w14:paraId="12D59C8D" w14:textId="77777777" w:rsidR="00E44FED" w:rsidRDefault="00E44FED" w:rsidP="00E44FED"/>
    <w:p w14:paraId="27E3874B" w14:textId="77777777" w:rsidR="00E44FED" w:rsidRDefault="00E44FED" w:rsidP="00E44FED">
      <w:pPr>
        <w:keepNext/>
      </w:pPr>
      <w:r>
        <w:t>Q14 If you used your laptop for non-class related activities, why did you do so?</w:t>
      </w:r>
    </w:p>
    <w:p w14:paraId="39026E4F" w14:textId="365F0ED9" w:rsidR="00E44FED" w:rsidRDefault="00E44FED" w:rsidP="0018271F">
      <w:pPr>
        <w:pStyle w:val="TextEntryLine"/>
        <w:ind w:firstLine="400"/>
      </w:pPr>
      <w:r>
        <w:t>________________________________________________________________</w:t>
      </w:r>
    </w:p>
    <w:p w14:paraId="2D4E8E90" w14:textId="77777777" w:rsidR="00E44FED" w:rsidRDefault="00E44FED" w:rsidP="00E44FED">
      <w:pPr>
        <w:keepNext/>
      </w:pPr>
      <w:r>
        <w:lastRenderedPageBreak/>
        <w:t xml:space="preserve">Q15 How difficult was it to resist using your laptop for </w:t>
      </w:r>
      <w:r>
        <w:rPr>
          <w:u w:val="single"/>
        </w:rPr>
        <w:t>non-class activities</w:t>
      </w:r>
      <w:r>
        <w:t>?</w:t>
      </w:r>
    </w:p>
    <w:p w14:paraId="39BFF731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difficult to resist </w:t>
      </w:r>
    </w:p>
    <w:p w14:paraId="147AD437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Somewhat difficult to resist </w:t>
      </w:r>
    </w:p>
    <w:p w14:paraId="472C0B69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Was neither difficult nor easy to resist </w:t>
      </w:r>
    </w:p>
    <w:p w14:paraId="7FBE9548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Somewhat easy to resist </w:t>
      </w:r>
    </w:p>
    <w:p w14:paraId="00616168" w14:textId="68239633" w:rsidR="0018271F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easy to resist </w:t>
      </w:r>
    </w:p>
    <w:p w14:paraId="23933A73" w14:textId="631038D6" w:rsidR="00E44FED" w:rsidRDefault="00E44FED" w:rsidP="00E44FED">
      <w:pPr>
        <w:keepNext/>
      </w:pPr>
      <w:r>
        <w:t xml:space="preserve">Q16 How difficult was it to resist using your smartphone/tablet for </w:t>
      </w:r>
      <w:r>
        <w:rPr>
          <w:u w:val="single"/>
        </w:rPr>
        <w:t>non-class activities</w:t>
      </w:r>
      <w:r>
        <w:t>?</w:t>
      </w:r>
    </w:p>
    <w:p w14:paraId="62360513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difficult to resist </w:t>
      </w:r>
    </w:p>
    <w:p w14:paraId="4D6D85B0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Somewhat difficult to resist </w:t>
      </w:r>
    </w:p>
    <w:p w14:paraId="7DAE9E54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Was neither difficult or easy to resist </w:t>
      </w:r>
    </w:p>
    <w:p w14:paraId="2EFD0436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Somewhat easy to resist </w:t>
      </w:r>
    </w:p>
    <w:p w14:paraId="3B9763A9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easy to resist </w:t>
      </w:r>
    </w:p>
    <w:p w14:paraId="39D70E48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**I never used my smartphone or tablet in class </w:t>
      </w:r>
    </w:p>
    <w:p w14:paraId="0A4BA95D" w14:textId="77777777" w:rsidR="00E44FED" w:rsidRDefault="00E44FED" w:rsidP="00E44FED"/>
    <w:p w14:paraId="13AD1A06" w14:textId="77777777" w:rsidR="00E44FED" w:rsidRDefault="00E44FED" w:rsidP="00E44FED">
      <w:pPr>
        <w:pStyle w:val="BlockEndLabel"/>
      </w:pPr>
      <w:r>
        <w:t>End of Block: Block 2</w:t>
      </w:r>
    </w:p>
    <w:p w14:paraId="72CC055C" w14:textId="77777777" w:rsidR="00E44FED" w:rsidRDefault="00E44FED" w:rsidP="00E44FED">
      <w:pPr>
        <w:pStyle w:val="BlockSeparator"/>
      </w:pPr>
    </w:p>
    <w:p w14:paraId="17F68892" w14:textId="77777777" w:rsidR="00E44FED" w:rsidRDefault="00E44FED" w:rsidP="00E44FED">
      <w:pPr>
        <w:pStyle w:val="BlockStartLabel"/>
      </w:pPr>
      <w:r>
        <w:t>Start of Block: Block 3</w:t>
      </w:r>
    </w:p>
    <w:p w14:paraId="67E1FD1D" w14:textId="77777777" w:rsidR="00E44FED" w:rsidRDefault="00E44FED" w:rsidP="00E44FED"/>
    <w:p w14:paraId="63B82497" w14:textId="77777777" w:rsidR="00E44FED" w:rsidRDefault="00E44FED" w:rsidP="00E44FED">
      <w:pPr>
        <w:keepNext/>
      </w:pPr>
      <w:r>
        <w:t>Q47 In this section, we are going to list a series of phrases. Please select how much each of these phrases applies to you.</w:t>
      </w:r>
    </w:p>
    <w:p w14:paraId="2A6093A4" w14:textId="77777777" w:rsidR="00E44FED" w:rsidRDefault="00E44FED" w:rsidP="00E44FED"/>
    <w:p w14:paraId="560CCBCD" w14:textId="77777777" w:rsidR="00E44FED" w:rsidRDefault="00E44FED" w:rsidP="00E44FED">
      <w:pPr>
        <w:pStyle w:val="QuestionSeparator"/>
      </w:pPr>
    </w:p>
    <w:p w14:paraId="43F34D6A" w14:textId="77777777" w:rsidR="00E44FED" w:rsidRDefault="00E44FED" w:rsidP="00E44FED"/>
    <w:p w14:paraId="67EDC275" w14:textId="77777777" w:rsidR="00E44FED" w:rsidRDefault="00E44FED" w:rsidP="00E44FED">
      <w:pPr>
        <w:keepNext/>
      </w:pPr>
      <w:r>
        <w:t>Q46 I am the life of the party</w:t>
      </w:r>
    </w:p>
    <w:p w14:paraId="2749F260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inaccurate </w:t>
      </w:r>
    </w:p>
    <w:p w14:paraId="5AE4079E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inaccurate </w:t>
      </w:r>
    </w:p>
    <w:p w14:paraId="790521D2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Neither accurate nor inaccurate </w:t>
      </w:r>
    </w:p>
    <w:p w14:paraId="54EF64EE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accurate </w:t>
      </w:r>
    </w:p>
    <w:p w14:paraId="7EFFF12C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accurate </w:t>
      </w:r>
    </w:p>
    <w:p w14:paraId="3BD428B5" w14:textId="77777777" w:rsidR="00E44FED" w:rsidRDefault="00E44FED" w:rsidP="00E44FED"/>
    <w:p w14:paraId="552A8E2E" w14:textId="77777777" w:rsidR="00E44FED" w:rsidRDefault="00E44FED" w:rsidP="00E44FED">
      <w:pPr>
        <w:pStyle w:val="QuestionSeparator"/>
      </w:pPr>
    </w:p>
    <w:p w14:paraId="5C9D602A" w14:textId="77777777" w:rsidR="00E44FED" w:rsidRDefault="00E44FED" w:rsidP="00E44FED"/>
    <w:p w14:paraId="1C7F02DA" w14:textId="77777777" w:rsidR="00E44FED" w:rsidRDefault="00E44FED" w:rsidP="00E44FED">
      <w:pPr>
        <w:keepNext/>
      </w:pPr>
      <w:r>
        <w:t>Q45 I sympathize with others' feelings</w:t>
      </w:r>
    </w:p>
    <w:p w14:paraId="4F9D25A2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inaccurate </w:t>
      </w:r>
    </w:p>
    <w:p w14:paraId="5AB999C8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inaccurate </w:t>
      </w:r>
    </w:p>
    <w:p w14:paraId="1D4D7702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Neither accurate nor inaccurate </w:t>
      </w:r>
    </w:p>
    <w:p w14:paraId="3FDB4A0A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accurate </w:t>
      </w:r>
    </w:p>
    <w:p w14:paraId="5AB431F4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accurate </w:t>
      </w:r>
    </w:p>
    <w:p w14:paraId="4DED530D" w14:textId="77777777" w:rsidR="00E44FED" w:rsidRDefault="00E44FED" w:rsidP="00E44FED"/>
    <w:p w14:paraId="24980BC4" w14:textId="77777777" w:rsidR="00E44FED" w:rsidRDefault="00E44FED" w:rsidP="00E44FED">
      <w:pPr>
        <w:pStyle w:val="QuestionSeparator"/>
      </w:pPr>
    </w:p>
    <w:p w14:paraId="78082336" w14:textId="77777777" w:rsidR="00E44FED" w:rsidRDefault="00E44FED" w:rsidP="00E44FED"/>
    <w:p w14:paraId="6B3BB39E" w14:textId="77777777" w:rsidR="00E44FED" w:rsidRDefault="00E44FED" w:rsidP="00E44FED">
      <w:pPr>
        <w:keepNext/>
      </w:pPr>
      <w:r>
        <w:t>Q44 I get chores done right away</w:t>
      </w:r>
    </w:p>
    <w:p w14:paraId="6C66AEE7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inaccurate </w:t>
      </w:r>
    </w:p>
    <w:p w14:paraId="3A50D386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inaccurate </w:t>
      </w:r>
    </w:p>
    <w:p w14:paraId="49CF7C0B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Neither accurate nor inaccurate </w:t>
      </w:r>
    </w:p>
    <w:p w14:paraId="37D68CF6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accurate </w:t>
      </w:r>
    </w:p>
    <w:p w14:paraId="3CEA807A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accurate </w:t>
      </w:r>
    </w:p>
    <w:p w14:paraId="0B4F8A43" w14:textId="77777777" w:rsidR="00E44FED" w:rsidRDefault="00E44FED" w:rsidP="00E44FED"/>
    <w:p w14:paraId="0577D9D3" w14:textId="77777777" w:rsidR="00E44FED" w:rsidRDefault="00E44FED" w:rsidP="00E44FED">
      <w:pPr>
        <w:pStyle w:val="QuestionSeparator"/>
      </w:pPr>
    </w:p>
    <w:p w14:paraId="61EC30F1" w14:textId="77777777" w:rsidR="00E44FED" w:rsidRDefault="00E44FED" w:rsidP="00E44FED"/>
    <w:p w14:paraId="3D1E7DB8" w14:textId="77777777" w:rsidR="00E44FED" w:rsidRDefault="00E44FED" w:rsidP="00E44FED">
      <w:pPr>
        <w:keepNext/>
      </w:pPr>
      <w:r>
        <w:t>Q43 I have frequent mood swings</w:t>
      </w:r>
    </w:p>
    <w:p w14:paraId="55C9D276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inaccurate </w:t>
      </w:r>
    </w:p>
    <w:p w14:paraId="3A9BD1CF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inaccurate </w:t>
      </w:r>
    </w:p>
    <w:p w14:paraId="06CCBCFB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Neither accurate nor inaccurate </w:t>
      </w:r>
    </w:p>
    <w:p w14:paraId="777AA74C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accurate </w:t>
      </w:r>
    </w:p>
    <w:p w14:paraId="3770FEB4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accurate </w:t>
      </w:r>
    </w:p>
    <w:p w14:paraId="04E80F0B" w14:textId="77777777" w:rsidR="00E44FED" w:rsidRDefault="00E44FED" w:rsidP="00E44FED"/>
    <w:p w14:paraId="5595CFB1" w14:textId="77777777" w:rsidR="00E44FED" w:rsidRDefault="00E44FED" w:rsidP="00E44FED">
      <w:pPr>
        <w:pStyle w:val="QuestionSeparator"/>
      </w:pPr>
    </w:p>
    <w:p w14:paraId="6F4DAA11" w14:textId="77777777" w:rsidR="00E44FED" w:rsidRDefault="00E44FED" w:rsidP="00E44FED"/>
    <w:p w14:paraId="1182362E" w14:textId="77777777" w:rsidR="00E44FED" w:rsidRDefault="00E44FED" w:rsidP="00E44FED">
      <w:pPr>
        <w:keepNext/>
      </w:pPr>
      <w:r>
        <w:lastRenderedPageBreak/>
        <w:t>Q42 I have a vivid imagination</w:t>
      </w:r>
    </w:p>
    <w:p w14:paraId="4B653AAF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inaccurate </w:t>
      </w:r>
    </w:p>
    <w:p w14:paraId="0589195B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inaccurate </w:t>
      </w:r>
    </w:p>
    <w:p w14:paraId="779E5A00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Neither accurate nor inaccurate </w:t>
      </w:r>
    </w:p>
    <w:p w14:paraId="10EF96B5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accurate </w:t>
      </w:r>
    </w:p>
    <w:p w14:paraId="52755606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accurate </w:t>
      </w:r>
    </w:p>
    <w:p w14:paraId="7A720DD3" w14:textId="77777777" w:rsidR="00E44FED" w:rsidRDefault="00E44FED" w:rsidP="00E44FED"/>
    <w:p w14:paraId="04895C34" w14:textId="77777777" w:rsidR="00E44FED" w:rsidRDefault="00E44FED" w:rsidP="00E44FED">
      <w:pPr>
        <w:pStyle w:val="QuestionSeparator"/>
      </w:pPr>
    </w:p>
    <w:p w14:paraId="24A2F6CE" w14:textId="77777777" w:rsidR="00E44FED" w:rsidRDefault="00E44FED" w:rsidP="00E44FED"/>
    <w:p w14:paraId="1AE3145B" w14:textId="77777777" w:rsidR="00E44FED" w:rsidRDefault="00E44FED" w:rsidP="00E44FED">
      <w:pPr>
        <w:keepNext/>
      </w:pPr>
      <w:r>
        <w:t>Q41 I don't talk a lot</w:t>
      </w:r>
    </w:p>
    <w:p w14:paraId="1490A088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inaccurate </w:t>
      </w:r>
    </w:p>
    <w:p w14:paraId="0B6B4119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inaccurate </w:t>
      </w:r>
    </w:p>
    <w:p w14:paraId="2CAD1EB2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Neither accurate nor inaccurate </w:t>
      </w:r>
    </w:p>
    <w:p w14:paraId="087F5880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accurate </w:t>
      </w:r>
    </w:p>
    <w:p w14:paraId="1872E511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accurate </w:t>
      </w:r>
    </w:p>
    <w:p w14:paraId="0ACA8A5B" w14:textId="77777777" w:rsidR="00E44FED" w:rsidRDefault="00E44FED" w:rsidP="00E44FED"/>
    <w:p w14:paraId="172A7BFC" w14:textId="77777777" w:rsidR="00E44FED" w:rsidRDefault="00E44FED" w:rsidP="00E44FED">
      <w:pPr>
        <w:pStyle w:val="QuestionSeparator"/>
      </w:pPr>
    </w:p>
    <w:p w14:paraId="53E32B7E" w14:textId="77777777" w:rsidR="00E44FED" w:rsidRDefault="00E44FED" w:rsidP="00E44FED"/>
    <w:p w14:paraId="4D085C69" w14:textId="77777777" w:rsidR="00E44FED" w:rsidRDefault="00E44FED" w:rsidP="00E44FED">
      <w:pPr>
        <w:keepNext/>
      </w:pPr>
      <w:r>
        <w:t>Q40 I am not interested in other people's problems</w:t>
      </w:r>
    </w:p>
    <w:p w14:paraId="54CE079A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inaccurate </w:t>
      </w:r>
    </w:p>
    <w:p w14:paraId="7F068884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inaccurate </w:t>
      </w:r>
    </w:p>
    <w:p w14:paraId="38B02D89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Neither accurate nor inaccurate </w:t>
      </w:r>
    </w:p>
    <w:p w14:paraId="59CFA4BA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accurate </w:t>
      </w:r>
    </w:p>
    <w:p w14:paraId="0DEF6A1C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accurate </w:t>
      </w:r>
    </w:p>
    <w:p w14:paraId="34C67549" w14:textId="77777777" w:rsidR="00E44FED" w:rsidRDefault="00E44FED" w:rsidP="00E44FED"/>
    <w:p w14:paraId="3C8E4571" w14:textId="77777777" w:rsidR="00E44FED" w:rsidRDefault="00E44FED" w:rsidP="00E44FED">
      <w:pPr>
        <w:pStyle w:val="QuestionSeparator"/>
      </w:pPr>
    </w:p>
    <w:p w14:paraId="390AC450" w14:textId="77777777" w:rsidR="00E44FED" w:rsidRDefault="00E44FED" w:rsidP="00E44FED"/>
    <w:p w14:paraId="6D19F6BE" w14:textId="77777777" w:rsidR="00E44FED" w:rsidRDefault="00E44FED" w:rsidP="00E44FED">
      <w:pPr>
        <w:keepNext/>
      </w:pPr>
      <w:r>
        <w:lastRenderedPageBreak/>
        <w:t>Q39 I often forget to put things back in their proper places</w:t>
      </w:r>
    </w:p>
    <w:p w14:paraId="181BD462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inaccurate </w:t>
      </w:r>
    </w:p>
    <w:p w14:paraId="7EAF62BA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inaccurate </w:t>
      </w:r>
    </w:p>
    <w:p w14:paraId="296B8371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Neither accurate nor inaccurate </w:t>
      </w:r>
    </w:p>
    <w:p w14:paraId="1C9E41EC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accurate </w:t>
      </w:r>
    </w:p>
    <w:p w14:paraId="7E53B33A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accurate </w:t>
      </w:r>
    </w:p>
    <w:p w14:paraId="6C0FB69F" w14:textId="77777777" w:rsidR="00E44FED" w:rsidRDefault="00E44FED" w:rsidP="00E44FED"/>
    <w:p w14:paraId="31DDEA06" w14:textId="77777777" w:rsidR="00E44FED" w:rsidRDefault="00E44FED" w:rsidP="00E44FED">
      <w:pPr>
        <w:pStyle w:val="QuestionSeparator"/>
      </w:pPr>
    </w:p>
    <w:p w14:paraId="2967B030" w14:textId="77777777" w:rsidR="00E44FED" w:rsidRDefault="00E44FED" w:rsidP="00E44FED"/>
    <w:p w14:paraId="09DEEA45" w14:textId="77777777" w:rsidR="00E44FED" w:rsidRDefault="00E44FED" w:rsidP="00E44FED">
      <w:pPr>
        <w:keepNext/>
      </w:pPr>
      <w:r>
        <w:t>Q38 I am relaxed most of the time</w:t>
      </w:r>
    </w:p>
    <w:p w14:paraId="47CE21D2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inaccurate </w:t>
      </w:r>
    </w:p>
    <w:p w14:paraId="49F45D70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inaccurate </w:t>
      </w:r>
    </w:p>
    <w:p w14:paraId="3EB17DF6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Neither accurate nor inaccurate </w:t>
      </w:r>
    </w:p>
    <w:p w14:paraId="3A3A0BE7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accurate </w:t>
      </w:r>
    </w:p>
    <w:p w14:paraId="5FE765F9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accurate </w:t>
      </w:r>
    </w:p>
    <w:p w14:paraId="4B3FDF1E" w14:textId="77777777" w:rsidR="00E44FED" w:rsidRDefault="00E44FED" w:rsidP="00E44FED"/>
    <w:p w14:paraId="6C5F5DAF" w14:textId="77777777" w:rsidR="00E44FED" w:rsidRDefault="00E44FED" w:rsidP="00E44FED">
      <w:pPr>
        <w:pStyle w:val="QuestionSeparator"/>
      </w:pPr>
    </w:p>
    <w:p w14:paraId="2199EFF9" w14:textId="77777777" w:rsidR="00E44FED" w:rsidRDefault="00E44FED" w:rsidP="00E44FED"/>
    <w:p w14:paraId="2997DE6D" w14:textId="77777777" w:rsidR="00E44FED" w:rsidRDefault="00E44FED" w:rsidP="00E44FED">
      <w:pPr>
        <w:keepNext/>
      </w:pPr>
      <w:r>
        <w:t>Q37 I am not interested in abstract ideas</w:t>
      </w:r>
    </w:p>
    <w:p w14:paraId="423CD390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inaccurate </w:t>
      </w:r>
    </w:p>
    <w:p w14:paraId="328D1E98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inaccurate </w:t>
      </w:r>
    </w:p>
    <w:p w14:paraId="6ADB7A8B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Neither accurate nor inaccurate </w:t>
      </w:r>
    </w:p>
    <w:p w14:paraId="00F911B9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accurate </w:t>
      </w:r>
    </w:p>
    <w:p w14:paraId="6E2996FC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accurate </w:t>
      </w:r>
    </w:p>
    <w:p w14:paraId="674A58CD" w14:textId="77777777" w:rsidR="00E44FED" w:rsidRDefault="00E44FED" w:rsidP="00E44FED"/>
    <w:p w14:paraId="2A3D9973" w14:textId="77777777" w:rsidR="00E44FED" w:rsidRDefault="00E44FED" w:rsidP="00E44FED">
      <w:pPr>
        <w:keepNext/>
      </w:pPr>
      <w:r>
        <w:lastRenderedPageBreak/>
        <w:t>Q36 I talk to a lot of people at parties</w:t>
      </w:r>
    </w:p>
    <w:p w14:paraId="1834969D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inaccurate </w:t>
      </w:r>
    </w:p>
    <w:p w14:paraId="3482C39A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inaccurate </w:t>
      </w:r>
    </w:p>
    <w:p w14:paraId="1796B820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Neither accurate nor inaccurate </w:t>
      </w:r>
    </w:p>
    <w:p w14:paraId="0C225A8D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accurate </w:t>
      </w:r>
    </w:p>
    <w:p w14:paraId="1CF88C2C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accurate </w:t>
      </w:r>
    </w:p>
    <w:p w14:paraId="06262943" w14:textId="77777777" w:rsidR="00E44FED" w:rsidRDefault="00E44FED" w:rsidP="00E44FED"/>
    <w:p w14:paraId="0109A870" w14:textId="77777777" w:rsidR="00E44FED" w:rsidRDefault="00E44FED" w:rsidP="00E44FED">
      <w:pPr>
        <w:pStyle w:val="QuestionSeparator"/>
      </w:pPr>
    </w:p>
    <w:p w14:paraId="6A8F93E5" w14:textId="77777777" w:rsidR="00E44FED" w:rsidRDefault="00E44FED" w:rsidP="00E44FED"/>
    <w:p w14:paraId="2129B5C6" w14:textId="77777777" w:rsidR="00E44FED" w:rsidRDefault="00E44FED" w:rsidP="00E44FED">
      <w:pPr>
        <w:keepNext/>
      </w:pPr>
      <w:r>
        <w:t>Q35 I feel others' emotions</w:t>
      </w:r>
    </w:p>
    <w:p w14:paraId="582F3C5A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inaccurate </w:t>
      </w:r>
    </w:p>
    <w:p w14:paraId="272B3737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inaccurate </w:t>
      </w:r>
    </w:p>
    <w:p w14:paraId="3FF20FBF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Neither accurate nor inaccurate </w:t>
      </w:r>
    </w:p>
    <w:p w14:paraId="4452F943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accurate </w:t>
      </w:r>
    </w:p>
    <w:p w14:paraId="3E31683D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accurate </w:t>
      </w:r>
    </w:p>
    <w:p w14:paraId="0878D164" w14:textId="77777777" w:rsidR="00E44FED" w:rsidRDefault="00E44FED" w:rsidP="00E44FED"/>
    <w:p w14:paraId="1E05AC04" w14:textId="77777777" w:rsidR="00E44FED" w:rsidRDefault="00E44FED" w:rsidP="00E44FED">
      <w:pPr>
        <w:pStyle w:val="QuestionSeparator"/>
      </w:pPr>
    </w:p>
    <w:p w14:paraId="5AA4E241" w14:textId="77777777" w:rsidR="00E44FED" w:rsidRDefault="00E44FED" w:rsidP="00E44FED"/>
    <w:p w14:paraId="0288B86D" w14:textId="77777777" w:rsidR="00E44FED" w:rsidRDefault="00E44FED" w:rsidP="00E44FED">
      <w:pPr>
        <w:keepNext/>
      </w:pPr>
      <w:r>
        <w:t>Q34 I like order</w:t>
      </w:r>
    </w:p>
    <w:p w14:paraId="5217D4C9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inaccurate </w:t>
      </w:r>
    </w:p>
    <w:p w14:paraId="774AFCC8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inaccurate </w:t>
      </w:r>
    </w:p>
    <w:p w14:paraId="12D08CBB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Neither accurate nor inaccurate </w:t>
      </w:r>
    </w:p>
    <w:p w14:paraId="65B39003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accurate </w:t>
      </w:r>
    </w:p>
    <w:p w14:paraId="34A8B821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accurate </w:t>
      </w:r>
    </w:p>
    <w:p w14:paraId="47AC9930" w14:textId="77777777" w:rsidR="00E44FED" w:rsidRDefault="00E44FED" w:rsidP="00E44FED"/>
    <w:p w14:paraId="437DA00D" w14:textId="77777777" w:rsidR="00E44FED" w:rsidRDefault="00E44FED" w:rsidP="00E44FED">
      <w:pPr>
        <w:pStyle w:val="QuestionSeparator"/>
      </w:pPr>
    </w:p>
    <w:p w14:paraId="4571F5DA" w14:textId="77777777" w:rsidR="00E44FED" w:rsidRDefault="00E44FED" w:rsidP="00E44FED"/>
    <w:p w14:paraId="3FF191F3" w14:textId="77777777" w:rsidR="00E44FED" w:rsidRDefault="00E44FED" w:rsidP="00E44FED">
      <w:pPr>
        <w:keepNext/>
      </w:pPr>
      <w:r>
        <w:lastRenderedPageBreak/>
        <w:t>Q33 I get upset easily</w:t>
      </w:r>
    </w:p>
    <w:p w14:paraId="3178E461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inaccurate </w:t>
      </w:r>
    </w:p>
    <w:p w14:paraId="05DE338F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inaccurate </w:t>
      </w:r>
    </w:p>
    <w:p w14:paraId="386CB204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Neither accurate nor inaccurate </w:t>
      </w:r>
    </w:p>
    <w:p w14:paraId="3CF61EB7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accurate </w:t>
      </w:r>
    </w:p>
    <w:p w14:paraId="49053576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accurate </w:t>
      </w:r>
    </w:p>
    <w:p w14:paraId="67E0C7AE" w14:textId="77777777" w:rsidR="00E44FED" w:rsidRDefault="00E44FED" w:rsidP="00E44FED"/>
    <w:p w14:paraId="355959EB" w14:textId="77777777" w:rsidR="00E44FED" w:rsidRDefault="00E44FED" w:rsidP="00E44FED">
      <w:pPr>
        <w:pStyle w:val="QuestionSeparator"/>
      </w:pPr>
    </w:p>
    <w:p w14:paraId="3FDB61F1" w14:textId="77777777" w:rsidR="00E44FED" w:rsidRDefault="00E44FED" w:rsidP="00E44FED"/>
    <w:p w14:paraId="5E491EA9" w14:textId="77777777" w:rsidR="00E44FED" w:rsidRDefault="00E44FED" w:rsidP="00E44FED">
      <w:pPr>
        <w:keepNext/>
      </w:pPr>
      <w:r>
        <w:t>Q32 I have difficulty understanding abstract ideas</w:t>
      </w:r>
    </w:p>
    <w:p w14:paraId="362A1781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inaccurate </w:t>
      </w:r>
    </w:p>
    <w:p w14:paraId="07D48F1A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inaccurate </w:t>
      </w:r>
    </w:p>
    <w:p w14:paraId="008286C1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Neither accurate nor inaccurate </w:t>
      </w:r>
    </w:p>
    <w:p w14:paraId="2A785755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accurate </w:t>
      </w:r>
    </w:p>
    <w:p w14:paraId="65BB1AB7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accurate </w:t>
      </w:r>
    </w:p>
    <w:p w14:paraId="55FCC4B8" w14:textId="77777777" w:rsidR="00E44FED" w:rsidRDefault="00E44FED" w:rsidP="00E44FED"/>
    <w:p w14:paraId="5D13AE18" w14:textId="77777777" w:rsidR="00E44FED" w:rsidRDefault="00E44FED" w:rsidP="00E44FED">
      <w:pPr>
        <w:pStyle w:val="QuestionSeparator"/>
      </w:pPr>
    </w:p>
    <w:p w14:paraId="570AB418" w14:textId="77777777" w:rsidR="00E44FED" w:rsidRDefault="00E44FED" w:rsidP="00E44FED"/>
    <w:p w14:paraId="50ABF3B4" w14:textId="77777777" w:rsidR="00E44FED" w:rsidRDefault="00E44FED" w:rsidP="00E44FED">
      <w:pPr>
        <w:keepNext/>
      </w:pPr>
      <w:r>
        <w:t>Q27 I keep in the background</w:t>
      </w:r>
    </w:p>
    <w:p w14:paraId="6FB12B50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inaccurate </w:t>
      </w:r>
    </w:p>
    <w:p w14:paraId="7AD77D9E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inaccurate </w:t>
      </w:r>
    </w:p>
    <w:p w14:paraId="37FB036C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Neither accurate nor inaccurate </w:t>
      </w:r>
    </w:p>
    <w:p w14:paraId="33BF04CD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accurate </w:t>
      </w:r>
    </w:p>
    <w:p w14:paraId="4227F9A6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accurate </w:t>
      </w:r>
    </w:p>
    <w:p w14:paraId="12A13298" w14:textId="77777777" w:rsidR="00E44FED" w:rsidRDefault="00E44FED" w:rsidP="00E44FED"/>
    <w:p w14:paraId="4D1EAA2A" w14:textId="77777777" w:rsidR="00E44FED" w:rsidRDefault="00E44FED" w:rsidP="00E44FED">
      <w:pPr>
        <w:pStyle w:val="QuestionSeparator"/>
      </w:pPr>
    </w:p>
    <w:p w14:paraId="2C72E8E6" w14:textId="77777777" w:rsidR="00E44FED" w:rsidRDefault="00E44FED" w:rsidP="00E44FED"/>
    <w:p w14:paraId="4F5D78A6" w14:textId="77777777" w:rsidR="00E44FED" w:rsidRDefault="00E44FED" w:rsidP="00E44FED">
      <w:pPr>
        <w:keepNext/>
      </w:pPr>
      <w:r>
        <w:lastRenderedPageBreak/>
        <w:t>Q28 I am not really interested in others</w:t>
      </w:r>
    </w:p>
    <w:p w14:paraId="4FEA61E1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inaccurate </w:t>
      </w:r>
    </w:p>
    <w:p w14:paraId="6DB9CBF4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inaccurate </w:t>
      </w:r>
    </w:p>
    <w:p w14:paraId="0BD239F8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Neither accurate nor inaccurate </w:t>
      </w:r>
    </w:p>
    <w:p w14:paraId="1B0688FB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accurate </w:t>
      </w:r>
    </w:p>
    <w:p w14:paraId="64C1CD43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accurate </w:t>
      </w:r>
    </w:p>
    <w:p w14:paraId="79EC7980" w14:textId="77777777" w:rsidR="00E44FED" w:rsidRDefault="00E44FED" w:rsidP="00E44FED"/>
    <w:p w14:paraId="7FFE0E7E" w14:textId="77777777" w:rsidR="00E44FED" w:rsidRDefault="00E44FED" w:rsidP="00E44FED">
      <w:pPr>
        <w:pStyle w:val="QuestionSeparator"/>
      </w:pPr>
    </w:p>
    <w:p w14:paraId="507F06A9" w14:textId="77777777" w:rsidR="00E44FED" w:rsidRDefault="00E44FED" w:rsidP="00E44FED"/>
    <w:p w14:paraId="342F6A38" w14:textId="77777777" w:rsidR="00E44FED" w:rsidRDefault="00E44FED" w:rsidP="00E44FED">
      <w:pPr>
        <w:keepNext/>
      </w:pPr>
      <w:r>
        <w:t>Q29 I make a mess of things</w:t>
      </w:r>
    </w:p>
    <w:p w14:paraId="1A0AC49B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inaccurate </w:t>
      </w:r>
    </w:p>
    <w:p w14:paraId="2A25351E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inaccurate </w:t>
      </w:r>
    </w:p>
    <w:p w14:paraId="70738C53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Neither accurate nor inaccurate </w:t>
      </w:r>
    </w:p>
    <w:p w14:paraId="1BDB307C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accurate </w:t>
      </w:r>
    </w:p>
    <w:p w14:paraId="42DFC0EA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accurate </w:t>
      </w:r>
    </w:p>
    <w:p w14:paraId="1CF8AFDF" w14:textId="77777777" w:rsidR="00E44FED" w:rsidRDefault="00E44FED" w:rsidP="00E44FED"/>
    <w:p w14:paraId="0B7FAFD8" w14:textId="77777777" w:rsidR="00E44FED" w:rsidRDefault="00E44FED" w:rsidP="00E44FED">
      <w:pPr>
        <w:pStyle w:val="QuestionSeparator"/>
      </w:pPr>
    </w:p>
    <w:p w14:paraId="3C899CED" w14:textId="77777777" w:rsidR="00E44FED" w:rsidRDefault="00E44FED" w:rsidP="00E44FED"/>
    <w:p w14:paraId="0656176D" w14:textId="77777777" w:rsidR="00E44FED" w:rsidRDefault="00E44FED" w:rsidP="00E44FED">
      <w:pPr>
        <w:keepNext/>
      </w:pPr>
      <w:r>
        <w:t>Q30 I seldom feel blue</w:t>
      </w:r>
    </w:p>
    <w:p w14:paraId="2FCD7695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inaccurate </w:t>
      </w:r>
    </w:p>
    <w:p w14:paraId="784AFEA1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inaccurate </w:t>
      </w:r>
    </w:p>
    <w:p w14:paraId="701751C8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Neither accurate nor inaccurate </w:t>
      </w:r>
    </w:p>
    <w:p w14:paraId="49A96A0E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accurate </w:t>
      </w:r>
    </w:p>
    <w:p w14:paraId="0356736E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accurate </w:t>
      </w:r>
    </w:p>
    <w:p w14:paraId="2B97682D" w14:textId="77777777" w:rsidR="00E44FED" w:rsidRDefault="00E44FED" w:rsidP="00E44FED"/>
    <w:p w14:paraId="6A844BCE" w14:textId="77777777" w:rsidR="00E44FED" w:rsidRDefault="00E44FED" w:rsidP="00E44FED">
      <w:pPr>
        <w:keepNext/>
      </w:pPr>
      <w:r>
        <w:lastRenderedPageBreak/>
        <w:t>Q31 I do not have a good imagination</w:t>
      </w:r>
    </w:p>
    <w:p w14:paraId="705D0649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inaccurate </w:t>
      </w:r>
    </w:p>
    <w:p w14:paraId="3BC7004D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inaccurate </w:t>
      </w:r>
    </w:p>
    <w:p w14:paraId="5C636575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Neither accurate nor inaccurate </w:t>
      </w:r>
    </w:p>
    <w:p w14:paraId="6C383163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Moderately accurate </w:t>
      </w:r>
    </w:p>
    <w:p w14:paraId="42CB94C8" w14:textId="77777777" w:rsidR="00E44FED" w:rsidRDefault="00E44FED" w:rsidP="00E44FED">
      <w:pPr>
        <w:pStyle w:val="ListParagraph"/>
        <w:keepNext/>
        <w:numPr>
          <w:ilvl w:val="0"/>
          <w:numId w:val="3"/>
        </w:numPr>
      </w:pPr>
      <w:r>
        <w:t xml:space="preserve">Very accurate </w:t>
      </w:r>
    </w:p>
    <w:p w14:paraId="17179334" w14:textId="77777777" w:rsidR="00E44FED" w:rsidRDefault="00E44FED" w:rsidP="00E44FED"/>
    <w:p w14:paraId="7E76DD7F" w14:textId="77777777" w:rsidR="00E44FED" w:rsidRDefault="00E44FED" w:rsidP="00E44FED">
      <w:pPr>
        <w:pStyle w:val="BlockEndLabel"/>
      </w:pPr>
      <w:r>
        <w:t>End of Block: Block 3</w:t>
      </w:r>
    </w:p>
    <w:p w14:paraId="311C4667" w14:textId="77777777" w:rsidR="00E44FED" w:rsidRDefault="00E44FED" w:rsidP="00E44FED">
      <w:pPr>
        <w:pStyle w:val="BlockSeparator"/>
      </w:pPr>
    </w:p>
    <w:p w14:paraId="70A7ADE1" w14:textId="77777777" w:rsidR="00031F3A" w:rsidRPr="00AB704F" w:rsidRDefault="00031F3A">
      <w:pPr>
        <w:rPr>
          <w:rFonts w:ascii="Times New Roman" w:hAnsi="Times New Roman" w:cs="Times New Roman"/>
        </w:rPr>
      </w:pPr>
    </w:p>
    <w:sectPr w:rsidR="00031F3A" w:rsidRPr="00AB704F" w:rsidSect="00EF6116">
      <w:pgSz w:w="12240" w:h="15840"/>
      <w:pgMar w:top="630" w:right="1800" w:bottom="648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DF2653" w14:textId="77777777" w:rsidR="00C548EF" w:rsidRDefault="00C548EF" w:rsidP="00EA228A">
      <w:r>
        <w:separator/>
      </w:r>
    </w:p>
  </w:endnote>
  <w:endnote w:type="continuationSeparator" w:id="0">
    <w:p w14:paraId="3CD4DB77" w14:textId="77777777" w:rsidR="00C548EF" w:rsidRDefault="00C548EF" w:rsidP="00EA2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928F61" w14:textId="77777777" w:rsidR="00C548EF" w:rsidRDefault="00C548EF" w:rsidP="00EA228A">
      <w:r>
        <w:separator/>
      </w:r>
    </w:p>
  </w:footnote>
  <w:footnote w:type="continuationSeparator" w:id="0">
    <w:p w14:paraId="1B433B7C" w14:textId="77777777" w:rsidR="00C548EF" w:rsidRDefault="00C548EF" w:rsidP="00EA22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7EFC625A"/>
    <w:multiLevelType w:val="multilevel"/>
    <w:tmpl w:val="0409001D"/>
    <w:styleLink w:val="Style1"/>
    <w:lvl w:ilvl="0">
      <w:start w:val="1"/>
      <w:numFmt w:val="upperRoman"/>
      <w:lvlText w:val="%1)"/>
      <w:lvlJc w:val="left"/>
      <w:pPr>
        <w:ind w:left="360" w:hanging="360"/>
      </w:pPr>
      <w:rPr>
        <w:rFonts w:ascii="Times" w:hAnsi="Times"/>
        <w:sz w:val="24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ascii="Times" w:hAnsi="Times"/>
        <w:sz w:val="24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ascii="Times" w:hAnsi="Times"/>
        <w:sz w:val="24"/>
      </w:rPr>
    </w:lvl>
    <w:lvl w:ilvl="3">
      <w:start w:val="1"/>
      <w:numFmt w:val="lowerLetter"/>
      <w:lvlText w:val="(%4)"/>
      <w:lvlJc w:val="left"/>
      <w:pPr>
        <w:ind w:left="1440" w:hanging="360"/>
      </w:pPr>
      <w:rPr>
        <w:rFonts w:ascii="Times" w:hAnsi="Times"/>
        <w:sz w:val="24"/>
      </w:rPr>
    </w:lvl>
    <w:lvl w:ilvl="4">
      <w:start w:val="1"/>
      <w:numFmt w:val="lowerRoman"/>
      <w:lvlText w:val="(%5)"/>
      <w:lvlJc w:val="left"/>
      <w:pPr>
        <w:ind w:left="1800" w:hanging="360"/>
      </w:pPr>
      <w:rPr>
        <w:rFonts w:ascii="Times" w:hAnsi="Times"/>
        <w:sz w:val="24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7A3F"/>
    <w:rsid w:val="000201A0"/>
    <w:rsid w:val="00031F3A"/>
    <w:rsid w:val="00035B2A"/>
    <w:rsid w:val="00040289"/>
    <w:rsid w:val="000453BD"/>
    <w:rsid w:val="000943DF"/>
    <w:rsid w:val="00094A4B"/>
    <w:rsid w:val="00125816"/>
    <w:rsid w:val="00136385"/>
    <w:rsid w:val="0018271F"/>
    <w:rsid w:val="001B7430"/>
    <w:rsid w:val="001F5E88"/>
    <w:rsid w:val="0021608B"/>
    <w:rsid w:val="002647CC"/>
    <w:rsid w:val="00281E66"/>
    <w:rsid w:val="003356D9"/>
    <w:rsid w:val="003364E0"/>
    <w:rsid w:val="00363E0B"/>
    <w:rsid w:val="00380EF9"/>
    <w:rsid w:val="00391DF7"/>
    <w:rsid w:val="003E1AAA"/>
    <w:rsid w:val="00451EE5"/>
    <w:rsid w:val="00493460"/>
    <w:rsid w:val="004C1699"/>
    <w:rsid w:val="004D64B6"/>
    <w:rsid w:val="00535844"/>
    <w:rsid w:val="005D692B"/>
    <w:rsid w:val="005E6CB9"/>
    <w:rsid w:val="00613002"/>
    <w:rsid w:val="00620C3E"/>
    <w:rsid w:val="00641A51"/>
    <w:rsid w:val="00680E59"/>
    <w:rsid w:val="006840E6"/>
    <w:rsid w:val="0069451E"/>
    <w:rsid w:val="006B22E6"/>
    <w:rsid w:val="00740146"/>
    <w:rsid w:val="00777AF2"/>
    <w:rsid w:val="007F61B8"/>
    <w:rsid w:val="00810A91"/>
    <w:rsid w:val="00823945"/>
    <w:rsid w:val="00830F30"/>
    <w:rsid w:val="008F5108"/>
    <w:rsid w:val="00953CA3"/>
    <w:rsid w:val="00956AB1"/>
    <w:rsid w:val="009577A3"/>
    <w:rsid w:val="0096552E"/>
    <w:rsid w:val="00983CEF"/>
    <w:rsid w:val="009A226D"/>
    <w:rsid w:val="00AB704F"/>
    <w:rsid w:val="00AE3AAB"/>
    <w:rsid w:val="00B50A67"/>
    <w:rsid w:val="00BA0833"/>
    <w:rsid w:val="00C548EF"/>
    <w:rsid w:val="00D92AD9"/>
    <w:rsid w:val="00E14E94"/>
    <w:rsid w:val="00E34D25"/>
    <w:rsid w:val="00E44FED"/>
    <w:rsid w:val="00E6155B"/>
    <w:rsid w:val="00EA228A"/>
    <w:rsid w:val="00EA7A3F"/>
    <w:rsid w:val="00EF6116"/>
    <w:rsid w:val="00F52FEF"/>
    <w:rsid w:val="00F968BF"/>
    <w:rsid w:val="00FB3E2C"/>
    <w:rsid w:val="00FE6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9DA902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620C3E"/>
    <w:pPr>
      <w:numPr>
        <w:numId w:val="1"/>
      </w:numPr>
    </w:pPr>
  </w:style>
  <w:style w:type="table" w:styleId="TableGrid">
    <w:name w:val="Table Grid"/>
    <w:basedOn w:val="TableNormal"/>
    <w:uiPriority w:val="59"/>
    <w:rsid w:val="00EA7A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22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26D"/>
    <w:rPr>
      <w:rFonts w:ascii="Segoe UI" w:hAnsi="Segoe UI" w:cs="Segoe UI"/>
      <w:sz w:val="18"/>
      <w:szCs w:val="18"/>
    </w:rPr>
  </w:style>
  <w:style w:type="table" w:customStyle="1" w:styleId="QStandardSliderTable">
    <w:name w:val="QStandardSliderTable"/>
    <w:uiPriority w:val="99"/>
    <w:qFormat/>
    <w:rsid w:val="00E34D25"/>
    <w:pPr>
      <w:jc w:val="center"/>
    </w:pPr>
    <w:rPr>
      <w:sz w:val="22"/>
      <w:szCs w:val="22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E34D25"/>
    <w:pPr>
      <w:jc w:val="center"/>
    </w:pPr>
    <w:rPr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E34D25"/>
    <w:pPr>
      <w:spacing w:line="276" w:lineRule="auto"/>
      <w:ind w:left="720"/>
    </w:pPr>
    <w:rPr>
      <w:sz w:val="22"/>
      <w:szCs w:val="22"/>
    </w:rPr>
  </w:style>
  <w:style w:type="numbering" w:customStyle="1" w:styleId="Singlepunch">
    <w:name w:val="Single punch"/>
    <w:rsid w:val="00E34D25"/>
    <w:pPr>
      <w:numPr>
        <w:numId w:val="2"/>
      </w:numPr>
    </w:pPr>
  </w:style>
  <w:style w:type="paragraph" w:customStyle="1" w:styleId="H2">
    <w:name w:val="H2"/>
    <w:next w:val="Normal"/>
    <w:rsid w:val="00E34D25"/>
    <w:pPr>
      <w:spacing w:after="240"/>
    </w:pPr>
    <w:rPr>
      <w:b/>
      <w:color w:val="000000"/>
      <w:sz w:val="48"/>
      <w:szCs w:val="48"/>
    </w:rPr>
  </w:style>
  <w:style w:type="paragraph" w:customStyle="1" w:styleId="BlockStartLabel">
    <w:name w:val="BlockStartLabel"/>
    <w:basedOn w:val="Normal"/>
    <w:qFormat/>
    <w:rsid w:val="00E34D25"/>
    <w:pPr>
      <w:spacing w:before="120" w:after="120"/>
    </w:pPr>
    <w:rPr>
      <w:b/>
      <w:color w:val="CCCCCC"/>
      <w:sz w:val="22"/>
      <w:szCs w:val="22"/>
    </w:rPr>
  </w:style>
  <w:style w:type="paragraph" w:customStyle="1" w:styleId="BlockEndLabel">
    <w:name w:val="BlockEndLabel"/>
    <w:basedOn w:val="Normal"/>
    <w:qFormat/>
    <w:rsid w:val="00E34D25"/>
    <w:pPr>
      <w:spacing w:before="120"/>
    </w:pPr>
    <w:rPr>
      <w:b/>
      <w:color w:val="CCCCCC"/>
      <w:sz w:val="22"/>
      <w:szCs w:val="22"/>
    </w:rPr>
  </w:style>
  <w:style w:type="paragraph" w:customStyle="1" w:styleId="BlockSeparator">
    <w:name w:val="BlockSeparator"/>
    <w:basedOn w:val="Normal"/>
    <w:qFormat/>
    <w:rsid w:val="00E34D25"/>
    <w:pPr>
      <w:pBdr>
        <w:bottom w:val="single" w:sz="8" w:space="0" w:color="CCCCCC"/>
      </w:pBdr>
      <w:spacing w:line="120" w:lineRule="auto"/>
      <w:jc w:val="center"/>
    </w:pPr>
    <w:rPr>
      <w:b/>
      <w:color w:val="CCCCCC"/>
      <w:sz w:val="22"/>
      <w:szCs w:val="22"/>
    </w:rPr>
  </w:style>
  <w:style w:type="paragraph" w:customStyle="1" w:styleId="QuestionSeparator">
    <w:name w:val="QuestionSeparator"/>
    <w:basedOn w:val="Normal"/>
    <w:qFormat/>
    <w:rsid w:val="00E34D25"/>
    <w:pPr>
      <w:pBdr>
        <w:top w:val="dashed" w:sz="8" w:space="0" w:color="CCCCCC"/>
      </w:pBdr>
      <w:spacing w:before="120" w:after="120" w:line="120" w:lineRule="auto"/>
    </w:pPr>
    <w:rPr>
      <w:sz w:val="22"/>
      <w:szCs w:val="22"/>
    </w:rPr>
  </w:style>
  <w:style w:type="paragraph" w:customStyle="1" w:styleId="Dropdown">
    <w:name w:val="Dropdown"/>
    <w:basedOn w:val="Normal"/>
    <w:qFormat/>
    <w:rsid w:val="00E34D25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/>
    </w:pPr>
    <w:rPr>
      <w:sz w:val="22"/>
      <w:szCs w:val="22"/>
    </w:rPr>
  </w:style>
  <w:style w:type="paragraph" w:customStyle="1" w:styleId="TextEntryLine">
    <w:name w:val="TextEntryLine"/>
    <w:basedOn w:val="Normal"/>
    <w:qFormat/>
    <w:rsid w:val="00E34D25"/>
    <w:pPr>
      <w:spacing w:before="240"/>
    </w:pPr>
    <w:rPr>
      <w:sz w:val="22"/>
      <w:szCs w:val="22"/>
    </w:rPr>
  </w:style>
  <w:style w:type="paragraph" w:customStyle="1" w:styleId="QSkipLogic">
    <w:name w:val="QSkipLogic"/>
    <w:basedOn w:val="Normal"/>
    <w:qFormat/>
    <w:rsid w:val="00E44FED"/>
    <w:pPr>
      <w:shd w:val="clear" w:color="auto" w:fill="8D8D8D"/>
      <w:spacing w:before="120" w:after="120"/>
    </w:pPr>
    <w:rPr>
      <w:i/>
      <w:color w:val="FFFFFF"/>
      <w:sz w:val="20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F5E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E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E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E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E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5E88"/>
  </w:style>
  <w:style w:type="paragraph" w:styleId="Header">
    <w:name w:val="header"/>
    <w:basedOn w:val="Normal"/>
    <w:link w:val="HeaderChar"/>
    <w:uiPriority w:val="99"/>
    <w:unhideWhenUsed/>
    <w:rsid w:val="00EA22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228A"/>
  </w:style>
  <w:style w:type="paragraph" w:styleId="Footer">
    <w:name w:val="footer"/>
    <w:basedOn w:val="Normal"/>
    <w:link w:val="FooterChar"/>
    <w:uiPriority w:val="99"/>
    <w:unhideWhenUsed/>
    <w:rsid w:val="00EA22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22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85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461</Words>
  <Characters>8333</Characters>
  <Application>Microsoft Office Word</Application>
  <DocSecurity>0</DocSecurity>
  <Lines>69</Lines>
  <Paragraphs>19</Paragraphs>
  <ScaleCrop>false</ScaleCrop>
  <Company/>
  <LinksUpToDate>false</LinksUpToDate>
  <CharactersWithSpaces>9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10T14:56:00Z</dcterms:created>
  <dcterms:modified xsi:type="dcterms:W3CDTF">2020-08-10T14:59:00Z</dcterms:modified>
</cp:coreProperties>
</file>